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firstLine="720"/>
        <w:rPr/>
      </w:pPr>
      <w:r>
        <w:rPr/>
        <w:t>Author’s name</w:t>
        <w:tab/>
        <w:tab/>
        <w:tab/>
        <w:tab/>
        <w:t>Affiliation</w:t>
      </w:r>
    </w:p>
    <w:p>
      <w:pPr>
        <w:pStyle w:val="Normal"/>
        <w:spacing w:before="280" w:after="0"/>
        <w:ind w:left="2880" w:hanging="2160"/>
        <w:rPr/>
      </w:pPr>
      <w:r>
        <w:rPr>
          <w:lang w:eastAsia="ja-JP"/>
        </w:rPr>
        <w:t xml:space="preserve">Prashant Kaushik </w:t>
        <w:tab/>
      </w:r>
      <w:r>
        <w:rPr/>
        <w:t>Instituto de Conservación y Mejora de la Agrodiversidad Valenciana, Universitat Politècnica de València, Valencia, Spain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column">
                  <wp:posOffset>3415030</wp:posOffset>
                </wp:positionH>
                <wp:positionV relativeFrom="paragraph">
                  <wp:posOffset>88265</wp:posOffset>
                </wp:positionV>
                <wp:extent cx="1271270" cy="589915"/>
                <wp:effectExtent l="4445" t="5080" r="0" b="0"/>
                <wp:wrapNone/>
                <wp:docPr id="1" name="Ink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1160" cy="590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261800" h="580680">
                              <a:moveTo>
                                <a:pt x="243000" y="286200"/>
                              </a:moveTo>
                              <a:lnTo>
                                <a:pt x="240840" y="283320"/>
                              </a:lnTo>
                              <a:lnTo>
                                <a:pt x="239760" y="281160"/>
                              </a:lnTo>
                              <a:lnTo>
                                <a:pt x="239040" y="280080"/>
                              </a:lnTo>
                              <a:lnTo>
                                <a:pt x="238680" y="279000"/>
                              </a:lnTo>
                              <a:lnTo>
                                <a:pt x="237960" y="278280"/>
                              </a:lnTo>
                              <a:lnTo>
                                <a:pt x="237240" y="277560"/>
                              </a:lnTo>
                              <a:lnTo>
                                <a:pt x="235440" y="276120"/>
                              </a:lnTo>
                              <a:lnTo>
                                <a:pt x="234360" y="275400"/>
                              </a:lnTo>
                              <a:lnTo>
                                <a:pt x="233640" y="274680"/>
                              </a:lnTo>
                              <a:lnTo>
                                <a:pt x="233280" y="272880"/>
                              </a:lnTo>
                              <a:lnTo>
                                <a:pt x="233280" y="272160"/>
                              </a:lnTo>
                              <a:lnTo>
                                <a:pt x="232560" y="271080"/>
                              </a:lnTo>
                              <a:lnTo>
                                <a:pt x="230400" y="268920"/>
                              </a:lnTo>
                              <a:lnTo>
                                <a:pt x="229320" y="267840"/>
                              </a:lnTo>
                              <a:lnTo>
                                <a:pt x="228600" y="266760"/>
                              </a:lnTo>
                              <a:lnTo>
                                <a:pt x="228240" y="265680"/>
                              </a:lnTo>
                              <a:lnTo>
                                <a:pt x="227880" y="264600"/>
                              </a:lnTo>
                              <a:lnTo>
                                <a:pt x="227880" y="263880"/>
                              </a:lnTo>
                              <a:lnTo>
                                <a:pt x="228240" y="262080"/>
                              </a:lnTo>
                              <a:lnTo>
                                <a:pt x="228240" y="259560"/>
                              </a:lnTo>
                              <a:lnTo>
                                <a:pt x="227880" y="258480"/>
                              </a:lnTo>
                              <a:lnTo>
                                <a:pt x="227160" y="257760"/>
                              </a:lnTo>
                              <a:lnTo>
                                <a:pt x="226440" y="257760"/>
                              </a:lnTo>
                              <a:lnTo>
                                <a:pt x="225720" y="257400"/>
                              </a:lnTo>
                              <a:lnTo>
                                <a:pt x="224640" y="258120"/>
                              </a:lnTo>
                              <a:lnTo>
                                <a:pt x="223920" y="260280"/>
                              </a:lnTo>
                              <a:lnTo>
                                <a:pt x="224280" y="261360"/>
                              </a:lnTo>
                              <a:lnTo>
                                <a:pt x="224640" y="262440"/>
                              </a:lnTo>
                              <a:lnTo>
                                <a:pt x="228600" y="271800"/>
                              </a:lnTo>
                              <a:lnTo>
                                <a:pt x="231120" y="281880"/>
                              </a:lnTo>
                              <a:lnTo>
                                <a:pt x="232560" y="292320"/>
                              </a:lnTo>
                              <a:lnTo>
                                <a:pt x="234000" y="302760"/>
                              </a:lnTo>
                              <a:lnTo>
                                <a:pt x="235800" y="316080"/>
                              </a:lnTo>
                              <a:lnTo>
                                <a:pt x="238320" y="329040"/>
                              </a:lnTo>
                              <a:lnTo>
                                <a:pt x="241920" y="344520"/>
                              </a:lnTo>
                              <a:lnTo>
                                <a:pt x="245520" y="360000"/>
                              </a:lnTo>
                              <a:lnTo>
                                <a:pt x="249120" y="375480"/>
                              </a:lnTo>
                              <a:lnTo>
                                <a:pt x="252360" y="390240"/>
                              </a:lnTo>
                              <a:lnTo>
                                <a:pt x="258840" y="412920"/>
                              </a:lnTo>
                              <a:lnTo>
                                <a:pt x="264600" y="427320"/>
                              </a:lnTo>
                              <a:lnTo>
                                <a:pt x="271440" y="443160"/>
                              </a:lnTo>
                              <a:lnTo>
                                <a:pt x="276120" y="453600"/>
                              </a:lnTo>
                              <a:lnTo>
                                <a:pt x="281160" y="465840"/>
                              </a:lnTo>
                              <a:lnTo>
                                <a:pt x="288360" y="485640"/>
                              </a:lnTo>
                              <a:lnTo>
                                <a:pt x="299160" y="514080"/>
                              </a:lnTo>
                              <a:lnTo>
                                <a:pt x="302760" y="523440"/>
                              </a:lnTo>
                              <a:lnTo>
                                <a:pt x="307080" y="536760"/>
                              </a:lnTo>
                              <a:lnTo>
                                <a:pt x="310320" y="547560"/>
                              </a:lnTo>
                              <a:lnTo>
                                <a:pt x="312840" y="554760"/>
                              </a:lnTo>
                              <a:lnTo>
                                <a:pt x="315720" y="560520"/>
                              </a:lnTo>
                              <a:lnTo>
                                <a:pt x="318960" y="566280"/>
                              </a:lnTo>
                              <a:lnTo>
                                <a:pt x="320040" y="567720"/>
                              </a:lnTo>
                              <a:lnTo>
                                <a:pt x="320760" y="569160"/>
                              </a:lnTo>
                              <a:lnTo>
                                <a:pt x="321480" y="570600"/>
                              </a:lnTo>
                              <a:lnTo>
                                <a:pt x="323280" y="573480"/>
                              </a:lnTo>
                              <a:lnTo>
                                <a:pt x="324000" y="574920"/>
                              </a:lnTo>
                              <a:lnTo>
                                <a:pt x="324720" y="576360"/>
                              </a:lnTo>
                              <a:lnTo>
                                <a:pt x="325440" y="577440"/>
                              </a:lnTo>
                              <a:lnTo>
                                <a:pt x="325800" y="578160"/>
                              </a:lnTo>
                              <a:lnTo>
                                <a:pt x="326520" y="578880"/>
                              </a:lnTo>
                              <a:lnTo>
                                <a:pt x="326880" y="579600"/>
                              </a:lnTo>
                              <a:lnTo>
                                <a:pt x="327240" y="580320"/>
                              </a:lnTo>
                              <a:lnTo>
                                <a:pt x="327960" y="580680"/>
                              </a:lnTo>
                              <a:lnTo>
                                <a:pt x="326880" y="579960"/>
                              </a:lnTo>
                              <a:lnTo>
                                <a:pt x="326520" y="579240"/>
                              </a:lnTo>
                              <a:lnTo>
                                <a:pt x="325800" y="578520"/>
                              </a:lnTo>
                              <a:lnTo>
                                <a:pt x="325080" y="577800"/>
                              </a:lnTo>
                              <a:lnTo>
                                <a:pt x="325080" y="577080"/>
                              </a:lnTo>
                              <a:lnTo>
                                <a:pt x="324720" y="576720"/>
                              </a:lnTo>
                              <a:lnTo>
                                <a:pt x="324360" y="576360"/>
                              </a:lnTo>
                              <a:lnTo>
                                <a:pt x="324360" y="575640"/>
                              </a:lnTo>
                              <a:lnTo>
                                <a:pt x="324000" y="574920"/>
                              </a:lnTo>
                              <a:lnTo>
                                <a:pt x="324000" y="573840"/>
                              </a:lnTo>
                              <a:lnTo>
                                <a:pt x="324000" y="572040"/>
                              </a:lnTo>
                              <a:lnTo>
                                <a:pt x="324000" y="572040"/>
                              </a:lnTo>
                            </a:path>
                            <a:path w="1261800" h="580680">
                              <a:moveTo>
                                <a:pt x="181080" y="233640"/>
                              </a:moveTo>
                              <a:lnTo>
                                <a:pt x="181080" y="231120"/>
                              </a:lnTo>
                              <a:lnTo>
                                <a:pt x="181440" y="228960"/>
                              </a:lnTo>
                              <a:lnTo>
                                <a:pt x="181800" y="227160"/>
                              </a:lnTo>
                              <a:lnTo>
                                <a:pt x="182520" y="225000"/>
                              </a:lnTo>
                              <a:lnTo>
                                <a:pt x="183600" y="223200"/>
                              </a:lnTo>
                              <a:lnTo>
                                <a:pt x="184320" y="221400"/>
                              </a:lnTo>
                              <a:lnTo>
                                <a:pt x="185400" y="219600"/>
                              </a:lnTo>
                              <a:lnTo>
                                <a:pt x="186120" y="217800"/>
                              </a:lnTo>
                              <a:lnTo>
                                <a:pt x="187200" y="216000"/>
                              </a:lnTo>
                              <a:lnTo>
                                <a:pt x="188280" y="214200"/>
                              </a:lnTo>
                              <a:lnTo>
                                <a:pt x="189000" y="212400"/>
                              </a:lnTo>
                              <a:lnTo>
                                <a:pt x="189720" y="210600"/>
                              </a:lnTo>
                              <a:lnTo>
                                <a:pt x="191160" y="207000"/>
                              </a:lnTo>
                              <a:lnTo>
                                <a:pt x="192600" y="204120"/>
                              </a:lnTo>
                              <a:lnTo>
                                <a:pt x="194400" y="201240"/>
                              </a:lnTo>
                              <a:lnTo>
                                <a:pt x="196200" y="198720"/>
                              </a:lnTo>
                              <a:lnTo>
                                <a:pt x="198720" y="196200"/>
                              </a:lnTo>
                              <a:lnTo>
                                <a:pt x="201600" y="193680"/>
                              </a:lnTo>
                              <a:lnTo>
                                <a:pt x="205200" y="190800"/>
                              </a:lnTo>
                              <a:lnTo>
                                <a:pt x="210600" y="186840"/>
                              </a:lnTo>
                              <a:lnTo>
                                <a:pt x="219240" y="180360"/>
                              </a:lnTo>
                              <a:lnTo>
                                <a:pt x="224640" y="175680"/>
                              </a:lnTo>
                              <a:lnTo>
                                <a:pt x="230760" y="169560"/>
                              </a:lnTo>
                              <a:lnTo>
                                <a:pt x="243720" y="156240"/>
                              </a:lnTo>
                              <a:lnTo>
                                <a:pt x="253080" y="148680"/>
                              </a:lnTo>
                              <a:lnTo>
                                <a:pt x="265680" y="140400"/>
                              </a:lnTo>
                              <a:lnTo>
                                <a:pt x="272160" y="136800"/>
                              </a:lnTo>
                              <a:lnTo>
                                <a:pt x="278640" y="133200"/>
                              </a:lnTo>
                              <a:lnTo>
                                <a:pt x="285480" y="130320"/>
                              </a:lnTo>
                              <a:lnTo>
                                <a:pt x="298080" y="125280"/>
                              </a:lnTo>
                              <a:lnTo>
                                <a:pt x="308520" y="122040"/>
                              </a:lnTo>
                              <a:lnTo>
                                <a:pt x="318960" y="119880"/>
                              </a:lnTo>
                              <a:lnTo>
                                <a:pt x="322200" y="119520"/>
                              </a:lnTo>
                              <a:lnTo>
                                <a:pt x="325440" y="119520"/>
                              </a:lnTo>
                              <a:lnTo>
                                <a:pt x="328320" y="119160"/>
                              </a:lnTo>
                              <a:lnTo>
                                <a:pt x="331560" y="119520"/>
                              </a:lnTo>
                              <a:lnTo>
                                <a:pt x="334800" y="119520"/>
                              </a:lnTo>
                              <a:lnTo>
                                <a:pt x="337680" y="119880"/>
                              </a:lnTo>
                              <a:lnTo>
                                <a:pt x="340920" y="120240"/>
                              </a:lnTo>
                              <a:lnTo>
                                <a:pt x="343800" y="120960"/>
                              </a:lnTo>
                              <a:lnTo>
                                <a:pt x="347040" y="121680"/>
                              </a:lnTo>
                              <a:lnTo>
                                <a:pt x="349920" y="122400"/>
                              </a:lnTo>
                              <a:lnTo>
                                <a:pt x="353160" y="123480"/>
                              </a:lnTo>
                              <a:lnTo>
                                <a:pt x="365760" y="129600"/>
                              </a:lnTo>
                              <a:lnTo>
                                <a:pt x="367560" y="130680"/>
                              </a:lnTo>
                              <a:lnTo>
                                <a:pt x="369360" y="131760"/>
                              </a:lnTo>
                              <a:lnTo>
                                <a:pt x="370800" y="132840"/>
                              </a:lnTo>
                              <a:lnTo>
                                <a:pt x="372240" y="134280"/>
                              </a:lnTo>
                              <a:lnTo>
                                <a:pt x="373680" y="135360"/>
                              </a:lnTo>
                              <a:lnTo>
                                <a:pt x="375120" y="136800"/>
                              </a:lnTo>
                              <a:lnTo>
                                <a:pt x="376560" y="138240"/>
                              </a:lnTo>
                              <a:lnTo>
                                <a:pt x="377640" y="139680"/>
                              </a:lnTo>
                              <a:lnTo>
                                <a:pt x="379440" y="142200"/>
                              </a:lnTo>
                              <a:lnTo>
                                <a:pt x="380880" y="144000"/>
                              </a:lnTo>
                              <a:lnTo>
                                <a:pt x="382320" y="146160"/>
                              </a:lnTo>
                              <a:lnTo>
                                <a:pt x="383400" y="148680"/>
                              </a:lnTo>
                              <a:lnTo>
                                <a:pt x="384480" y="150840"/>
                              </a:lnTo>
                              <a:lnTo>
                                <a:pt x="385560" y="153000"/>
                              </a:lnTo>
                              <a:lnTo>
                                <a:pt x="386280" y="155520"/>
                              </a:lnTo>
                              <a:lnTo>
                                <a:pt x="387360" y="158760"/>
                              </a:lnTo>
                              <a:lnTo>
                                <a:pt x="388440" y="162000"/>
                              </a:lnTo>
                              <a:lnTo>
                                <a:pt x="389160" y="165600"/>
                              </a:lnTo>
                              <a:lnTo>
                                <a:pt x="389880" y="169200"/>
                              </a:lnTo>
                              <a:lnTo>
                                <a:pt x="390240" y="172440"/>
                              </a:lnTo>
                              <a:lnTo>
                                <a:pt x="390600" y="176040"/>
                              </a:lnTo>
                              <a:lnTo>
                                <a:pt x="390960" y="179640"/>
                              </a:lnTo>
                              <a:lnTo>
                                <a:pt x="390960" y="183240"/>
                              </a:lnTo>
                              <a:lnTo>
                                <a:pt x="390600" y="186840"/>
                              </a:lnTo>
                              <a:lnTo>
                                <a:pt x="390600" y="190440"/>
                              </a:lnTo>
                              <a:lnTo>
                                <a:pt x="389880" y="195480"/>
                              </a:lnTo>
                              <a:lnTo>
                                <a:pt x="388080" y="203040"/>
                              </a:lnTo>
                              <a:lnTo>
                                <a:pt x="386280" y="210960"/>
                              </a:lnTo>
                              <a:lnTo>
                                <a:pt x="383760" y="218520"/>
                              </a:lnTo>
                              <a:lnTo>
                                <a:pt x="381240" y="226080"/>
                              </a:lnTo>
                              <a:lnTo>
                                <a:pt x="378360" y="233640"/>
                              </a:lnTo>
                              <a:lnTo>
                                <a:pt x="374040" y="243000"/>
                              </a:lnTo>
                              <a:lnTo>
                                <a:pt x="360000" y="270000"/>
                              </a:lnTo>
                              <a:lnTo>
                                <a:pt x="349920" y="287280"/>
                              </a:lnTo>
                              <a:lnTo>
                                <a:pt x="343080" y="299520"/>
                              </a:lnTo>
                              <a:lnTo>
                                <a:pt x="339840" y="304560"/>
                              </a:lnTo>
                              <a:lnTo>
                                <a:pt x="330840" y="318960"/>
                              </a:lnTo>
                              <a:lnTo>
                                <a:pt x="326520" y="325440"/>
                              </a:lnTo>
                              <a:lnTo>
                                <a:pt x="322560" y="330480"/>
                              </a:lnTo>
                              <a:lnTo>
                                <a:pt x="320760" y="333360"/>
                              </a:lnTo>
                              <a:lnTo>
                                <a:pt x="318600" y="335880"/>
                              </a:lnTo>
                              <a:lnTo>
                                <a:pt x="316440" y="338760"/>
                              </a:lnTo>
                              <a:lnTo>
                                <a:pt x="314280" y="341640"/>
                              </a:lnTo>
                              <a:lnTo>
                                <a:pt x="312120" y="344160"/>
                              </a:lnTo>
                              <a:lnTo>
                                <a:pt x="309960" y="346680"/>
                              </a:lnTo>
                              <a:lnTo>
                                <a:pt x="307440" y="349200"/>
                              </a:lnTo>
                              <a:lnTo>
                                <a:pt x="305280" y="351720"/>
                              </a:lnTo>
                              <a:lnTo>
                                <a:pt x="303120" y="354240"/>
                              </a:lnTo>
                              <a:lnTo>
                                <a:pt x="300960" y="356400"/>
                              </a:lnTo>
                              <a:lnTo>
                                <a:pt x="298080" y="359640"/>
                              </a:lnTo>
                              <a:lnTo>
                                <a:pt x="295920" y="362520"/>
                              </a:lnTo>
                              <a:lnTo>
                                <a:pt x="294120" y="365040"/>
                              </a:lnTo>
                              <a:lnTo>
                                <a:pt x="292680" y="367200"/>
                              </a:lnTo>
                              <a:lnTo>
                                <a:pt x="291600" y="369000"/>
                              </a:lnTo>
                              <a:lnTo>
                                <a:pt x="290520" y="370800"/>
                              </a:lnTo>
                              <a:lnTo>
                                <a:pt x="288720" y="373320"/>
                              </a:lnTo>
                              <a:lnTo>
                                <a:pt x="285840" y="376200"/>
                              </a:lnTo>
                            </a:path>
                            <a:path w="1261800" h="580680">
                              <a:moveTo>
                                <a:pt x="390600" y="23760"/>
                              </a:moveTo>
                              <a:lnTo>
                                <a:pt x="389520" y="23040"/>
                              </a:lnTo>
                              <a:lnTo>
                                <a:pt x="388800" y="21960"/>
                              </a:lnTo>
                              <a:lnTo>
                                <a:pt x="387000" y="20160"/>
                              </a:lnTo>
                              <a:lnTo>
                                <a:pt x="385200" y="18720"/>
                              </a:lnTo>
                              <a:lnTo>
                                <a:pt x="383400" y="16920"/>
                              </a:lnTo>
                              <a:lnTo>
                                <a:pt x="381600" y="15120"/>
                              </a:lnTo>
                              <a:lnTo>
                                <a:pt x="379800" y="13320"/>
                              </a:lnTo>
                              <a:lnTo>
                                <a:pt x="374400" y="7920"/>
                              </a:lnTo>
                              <a:lnTo>
                                <a:pt x="372240" y="5400"/>
                              </a:lnTo>
                              <a:lnTo>
                                <a:pt x="369720" y="3240"/>
                              </a:lnTo>
                              <a:lnTo>
                                <a:pt x="368640" y="2160"/>
                              </a:lnTo>
                              <a:lnTo>
                                <a:pt x="367560" y="720"/>
                              </a:lnTo>
                              <a:lnTo>
                                <a:pt x="366840" y="360"/>
                              </a:lnTo>
                              <a:lnTo>
                                <a:pt x="366840" y="0"/>
                              </a:lnTo>
                              <a:lnTo>
                                <a:pt x="366840" y="0"/>
                              </a:lnTo>
                              <a:lnTo>
                                <a:pt x="366840" y="0"/>
                              </a:lnTo>
                              <a:lnTo>
                                <a:pt x="366840" y="720"/>
                              </a:lnTo>
                              <a:lnTo>
                                <a:pt x="366840" y="5400"/>
                              </a:lnTo>
                              <a:lnTo>
                                <a:pt x="367200" y="9720"/>
                              </a:lnTo>
                              <a:lnTo>
                                <a:pt x="367560" y="13680"/>
                              </a:lnTo>
                              <a:lnTo>
                                <a:pt x="367920" y="18000"/>
                              </a:lnTo>
                              <a:lnTo>
                                <a:pt x="368640" y="24120"/>
                              </a:lnTo>
                              <a:lnTo>
                                <a:pt x="369720" y="30240"/>
                              </a:lnTo>
                              <a:lnTo>
                                <a:pt x="371160" y="36720"/>
                              </a:lnTo>
                              <a:lnTo>
                                <a:pt x="372240" y="42840"/>
                              </a:lnTo>
                              <a:lnTo>
                                <a:pt x="376200" y="63720"/>
                              </a:lnTo>
                              <a:lnTo>
                                <a:pt x="380160" y="87480"/>
                              </a:lnTo>
                              <a:lnTo>
                                <a:pt x="383400" y="108720"/>
                              </a:lnTo>
                              <a:lnTo>
                                <a:pt x="387360" y="129960"/>
                              </a:lnTo>
                              <a:lnTo>
                                <a:pt x="390960" y="151200"/>
                              </a:lnTo>
                              <a:lnTo>
                                <a:pt x="395280" y="171720"/>
                              </a:lnTo>
                              <a:lnTo>
                                <a:pt x="408960" y="224640"/>
                              </a:lnTo>
                              <a:lnTo>
                                <a:pt x="421200" y="272160"/>
                              </a:lnTo>
                              <a:lnTo>
                                <a:pt x="427680" y="305640"/>
                              </a:lnTo>
                              <a:lnTo>
                                <a:pt x="430560" y="323280"/>
                              </a:lnTo>
                              <a:lnTo>
                                <a:pt x="435240" y="353520"/>
                              </a:lnTo>
                              <a:lnTo>
                                <a:pt x="442800" y="390600"/>
                              </a:lnTo>
                              <a:lnTo>
                                <a:pt x="451080" y="420840"/>
                              </a:lnTo>
                              <a:lnTo>
                                <a:pt x="459720" y="451080"/>
                              </a:lnTo>
                              <a:lnTo>
                                <a:pt x="470880" y="489960"/>
                              </a:lnTo>
                              <a:lnTo>
                                <a:pt x="475200" y="504720"/>
                              </a:lnTo>
                              <a:lnTo>
                                <a:pt x="486000" y="535320"/>
                              </a:lnTo>
                              <a:lnTo>
                                <a:pt x="490680" y="546840"/>
                              </a:lnTo>
                              <a:lnTo>
                                <a:pt x="492480" y="552240"/>
                              </a:lnTo>
                              <a:lnTo>
                                <a:pt x="493560" y="557640"/>
                              </a:lnTo>
                              <a:lnTo>
                                <a:pt x="495000" y="561960"/>
                              </a:lnTo>
                              <a:lnTo>
                                <a:pt x="496080" y="565200"/>
                              </a:lnTo>
                              <a:lnTo>
                                <a:pt x="496440" y="565920"/>
                              </a:lnTo>
                              <a:lnTo>
                                <a:pt x="496800" y="566280"/>
                              </a:lnTo>
                              <a:lnTo>
                                <a:pt x="497160" y="566640"/>
                              </a:lnTo>
                              <a:lnTo>
                                <a:pt x="497520" y="566640"/>
                              </a:lnTo>
                              <a:lnTo>
                                <a:pt x="497880" y="566640"/>
                              </a:lnTo>
                              <a:lnTo>
                                <a:pt x="498240" y="566640"/>
                              </a:lnTo>
                              <a:lnTo>
                                <a:pt x="498600" y="566280"/>
                              </a:lnTo>
                              <a:lnTo>
                                <a:pt x="498960" y="566280"/>
                              </a:lnTo>
                              <a:lnTo>
                                <a:pt x="499320" y="565920"/>
                              </a:lnTo>
                              <a:lnTo>
                                <a:pt x="499320" y="565560"/>
                              </a:lnTo>
                              <a:lnTo>
                                <a:pt x="499680" y="564840"/>
                              </a:lnTo>
                              <a:lnTo>
                                <a:pt x="499680" y="564480"/>
                              </a:lnTo>
                              <a:lnTo>
                                <a:pt x="499680" y="563760"/>
                              </a:lnTo>
                              <a:lnTo>
                                <a:pt x="499680" y="563400"/>
                              </a:lnTo>
                              <a:lnTo>
                                <a:pt x="499320" y="561960"/>
                              </a:lnTo>
                              <a:lnTo>
                                <a:pt x="498960" y="561600"/>
                              </a:lnTo>
                              <a:lnTo>
                                <a:pt x="498600" y="561240"/>
                              </a:lnTo>
                              <a:lnTo>
                                <a:pt x="497880" y="560160"/>
                              </a:lnTo>
                              <a:lnTo>
                                <a:pt x="495360" y="555840"/>
                              </a:lnTo>
                              <a:lnTo>
                                <a:pt x="494280" y="553680"/>
                              </a:lnTo>
                              <a:lnTo>
                                <a:pt x="493560" y="551160"/>
                              </a:lnTo>
                              <a:lnTo>
                                <a:pt x="492120" y="547920"/>
                              </a:lnTo>
                              <a:lnTo>
                                <a:pt x="490680" y="542880"/>
                              </a:lnTo>
                            </a:path>
                            <a:path w="1261800" h="580680">
                              <a:moveTo>
                                <a:pt x="556920" y="180000"/>
                              </a:moveTo>
                              <a:lnTo>
                                <a:pt x="556920" y="178560"/>
                              </a:lnTo>
                              <a:lnTo>
                                <a:pt x="556920" y="177840"/>
                              </a:lnTo>
                              <a:lnTo>
                                <a:pt x="556920" y="177120"/>
                              </a:lnTo>
                              <a:lnTo>
                                <a:pt x="556560" y="177120"/>
                              </a:lnTo>
                              <a:lnTo>
                                <a:pt x="556560" y="177120"/>
                              </a:lnTo>
                              <a:lnTo>
                                <a:pt x="556200" y="177480"/>
                              </a:lnTo>
                              <a:lnTo>
                                <a:pt x="556200" y="177840"/>
                              </a:lnTo>
                              <a:lnTo>
                                <a:pt x="555840" y="178560"/>
                              </a:lnTo>
                              <a:lnTo>
                                <a:pt x="555480" y="179280"/>
                              </a:lnTo>
                              <a:lnTo>
                                <a:pt x="555120" y="180000"/>
                              </a:lnTo>
                              <a:lnTo>
                                <a:pt x="554760" y="180720"/>
                              </a:lnTo>
                              <a:lnTo>
                                <a:pt x="554400" y="181440"/>
                              </a:lnTo>
                              <a:lnTo>
                                <a:pt x="554040" y="182520"/>
                              </a:lnTo>
                              <a:lnTo>
                                <a:pt x="553320" y="183240"/>
                              </a:lnTo>
                              <a:lnTo>
                                <a:pt x="552600" y="183960"/>
                              </a:lnTo>
                              <a:lnTo>
                                <a:pt x="552240" y="184680"/>
                              </a:lnTo>
                              <a:lnTo>
                                <a:pt x="546480" y="191160"/>
                              </a:lnTo>
                              <a:lnTo>
                                <a:pt x="542880" y="195480"/>
                              </a:lnTo>
                              <a:lnTo>
                                <a:pt x="540000" y="199440"/>
                              </a:lnTo>
                              <a:lnTo>
                                <a:pt x="536760" y="204480"/>
                              </a:lnTo>
                              <a:lnTo>
                                <a:pt x="536400" y="205560"/>
                              </a:lnTo>
                              <a:lnTo>
                                <a:pt x="510480" y="240840"/>
                              </a:lnTo>
                              <a:lnTo>
                                <a:pt x="481680" y="274320"/>
                              </a:lnTo>
                              <a:lnTo>
                                <a:pt x="450360" y="306000"/>
                              </a:lnTo>
                              <a:lnTo>
                                <a:pt x="417240" y="336600"/>
                              </a:lnTo>
                              <a:lnTo>
                                <a:pt x="382680" y="365400"/>
                              </a:lnTo>
                              <a:lnTo>
                                <a:pt x="347400" y="393120"/>
                              </a:lnTo>
                              <a:lnTo>
                                <a:pt x="275040" y="446040"/>
                              </a:lnTo>
                              <a:lnTo>
                                <a:pt x="243000" y="467280"/>
                              </a:lnTo>
                              <a:lnTo>
                                <a:pt x="198360" y="494280"/>
                              </a:lnTo>
                              <a:lnTo>
                                <a:pt x="158760" y="515880"/>
                              </a:lnTo>
                              <a:lnTo>
                                <a:pt x="120240" y="535680"/>
                              </a:lnTo>
                              <a:lnTo>
                                <a:pt x="81360" y="554040"/>
                              </a:lnTo>
                              <a:lnTo>
                                <a:pt x="44280" y="569880"/>
                              </a:lnTo>
                              <a:lnTo>
                                <a:pt x="37440" y="572400"/>
                              </a:lnTo>
                              <a:lnTo>
                                <a:pt x="30600" y="575280"/>
                              </a:lnTo>
                              <a:lnTo>
                                <a:pt x="20880" y="578160"/>
                              </a:lnTo>
                              <a:lnTo>
                                <a:pt x="18000" y="578880"/>
                              </a:lnTo>
                              <a:lnTo>
                                <a:pt x="15480" y="579240"/>
                              </a:lnTo>
                              <a:lnTo>
                                <a:pt x="12960" y="579600"/>
                              </a:lnTo>
                              <a:lnTo>
                                <a:pt x="10440" y="579960"/>
                              </a:lnTo>
                              <a:lnTo>
                                <a:pt x="6120" y="579960"/>
                              </a:lnTo>
                              <a:lnTo>
                                <a:pt x="5400" y="579960"/>
                              </a:lnTo>
                              <a:lnTo>
                                <a:pt x="5040" y="579960"/>
                              </a:lnTo>
                              <a:lnTo>
                                <a:pt x="4680" y="579960"/>
                              </a:lnTo>
                              <a:lnTo>
                                <a:pt x="4320" y="579960"/>
                              </a:lnTo>
                              <a:lnTo>
                                <a:pt x="3960" y="579960"/>
                              </a:lnTo>
                              <a:lnTo>
                                <a:pt x="3240" y="579960"/>
                              </a:lnTo>
                              <a:lnTo>
                                <a:pt x="2880" y="579960"/>
                              </a:lnTo>
                              <a:lnTo>
                                <a:pt x="2520" y="579960"/>
                              </a:lnTo>
                              <a:lnTo>
                                <a:pt x="2160" y="579960"/>
                              </a:lnTo>
                              <a:lnTo>
                                <a:pt x="1440" y="579600"/>
                              </a:lnTo>
                              <a:lnTo>
                                <a:pt x="1080" y="579600"/>
                              </a:lnTo>
                              <a:lnTo>
                                <a:pt x="720" y="579240"/>
                              </a:lnTo>
                              <a:lnTo>
                                <a:pt x="360" y="579240"/>
                              </a:lnTo>
                              <a:lnTo>
                                <a:pt x="360" y="578880"/>
                              </a:lnTo>
                              <a:lnTo>
                                <a:pt x="0" y="578880"/>
                              </a:lnTo>
                              <a:lnTo>
                                <a:pt x="0" y="578520"/>
                              </a:lnTo>
                              <a:lnTo>
                                <a:pt x="0" y="578520"/>
                              </a:lnTo>
                              <a:lnTo>
                                <a:pt x="0" y="578160"/>
                              </a:lnTo>
                              <a:lnTo>
                                <a:pt x="0" y="578160"/>
                              </a:lnTo>
                              <a:lnTo>
                                <a:pt x="0" y="577800"/>
                              </a:lnTo>
                              <a:lnTo>
                                <a:pt x="0" y="577800"/>
                              </a:lnTo>
                              <a:lnTo>
                                <a:pt x="0" y="577440"/>
                              </a:lnTo>
                              <a:lnTo>
                                <a:pt x="0" y="577440"/>
                              </a:lnTo>
                              <a:lnTo>
                                <a:pt x="0" y="577080"/>
                              </a:lnTo>
                              <a:lnTo>
                                <a:pt x="0" y="577080"/>
                              </a:lnTo>
                              <a:lnTo>
                                <a:pt x="0" y="576720"/>
                              </a:lnTo>
                              <a:lnTo>
                                <a:pt x="0" y="576360"/>
                              </a:lnTo>
                              <a:lnTo>
                                <a:pt x="0" y="576360"/>
                              </a:lnTo>
                              <a:lnTo>
                                <a:pt x="0" y="576000"/>
                              </a:lnTo>
                              <a:lnTo>
                                <a:pt x="360" y="576000"/>
                              </a:lnTo>
                              <a:lnTo>
                                <a:pt x="360" y="575640"/>
                              </a:lnTo>
                              <a:lnTo>
                                <a:pt x="360" y="575640"/>
                              </a:lnTo>
                              <a:lnTo>
                                <a:pt x="360" y="575280"/>
                              </a:lnTo>
                              <a:lnTo>
                                <a:pt x="720" y="575280"/>
                              </a:lnTo>
                              <a:lnTo>
                                <a:pt x="720" y="574920"/>
                              </a:lnTo>
                              <a:lnTo>
                                <a:pt x="720" y="574920"/>
                              </a:lnTo>
                              <a:lnTo>
                                <a:pt x="720" y="574920"/>
                              </a:lnTo>
                              <a:lnTo>
                                <a:pt x="1080" y="574560"/>
                              </a:lnTo>
                              <a:lnTo>
                                <a:pt x="1080" y="574560"/>
                              </a:lnTo>
                              <a:lnTo>
                                <a:pt x="1080" y="574200"/>
                              </a:lnTo>
                              <a:lnTo>
                                <a:pt x="1440" y="574200"/>
                              </a:lnTo>
                              <a:lnTo>
                                <a:pt x="1440" y="574200"/>
                              </a:lnTo>
                              <a:lnTo>
                                <a:pt x="1800" y="573840"/>
                              </a:lnTo>
                              <a:lnTo>
                                <a:pt x="1800" y="573840"/>
                              </a:lnTo>
                              <a:lnTo>
                                <a:pt x="2160" y="573840"/>
                              </a:lnTo>
                              <a:lnTo>
                                <a:pt x="3600" y="572040"/>
                              </a:lnTo>
                              <a:lnTo>
                                <a:pt x="5040" y="570240"/>
                              </a:lnTo>
                              <a:lnTo>
                                <a:pt x="6840" y="568440"/>
                              </a:lnTo>
                              <a:lnTo>
                                <a:pt x="8640" y="566640"/>
                              </a:lnTo>
                              <a:lnTo>
                                <a:pt x="11160" y="564840"/>
                              </a:lnTo>
                              <a:lnTo>
                                <a:pt x="29160" y="551880"/>
                              </a:lnTo>
                              <a:lnTo>
                                <a:pt x="37800" y="545760"/>
                              </a:lnTo>
                              <a:lnTo>
                                <a:pt x="65880" y="527040"/>
                              </a:lnTo>
                              <a:lnTo>
                                <a:pt x="87480" y="513720"/>
                              </a:lnTo>
                              <a:lnTo>
                                <a:pt x="109800" y="501480"/>
                              </a:lnTo>
                              <a:lnTo>
                                <a:pt x="133920" y="489600"/>
                              </a:lnTo>
                              <a:lnTo>
                                <a:pt x="183960" y="467640"/>
                              </a:lnTo>
                              <a:lnTo>
                                <a:pt x="223560" y="450720"/>
                              </a:lnTo>
                              <a:lnTo>
                                <a:pt x="246960" y="439920"/>
                              </a:lnTo>
                              <a:lnTo>
                                <a:pt x="282600" y="423720"/>
                              </a:lnTo>
                              <a:lnTo>
                                <a:pt x="318600" y="409320"/>
                              </a:lnTo>
                              <a:lnTo>
                                <a:pt x="364680" y="393480"/>
                              </a:lnTo>
                              <a:lnTo>
                                <a:pt x="394920" y="381240"/>
                              </a:lnTo>
                              <a:lnTo>
                                <a:pt x="419400" y="371160"/>
                              </a:lnTo>
                              <a:lnTo>
                                <a:pt x="445680" y="361800"/>
                              </a:lnTo>
                              <a:lnTo>
                                <a:pt x="506520" y="345240"/>
                              </a:lnTo>
                              <a:lnTo>
                                <a:pt x="546480" y="337320"/>
                              </a:lnTo>
                              <a:lnTo>
                                <a:pt x="563760" y="333360"/>
                              </a:lnTo>
                              <a:lnTo>
                                <a:pt x="574560" y="330480"/>
                              </a:lnTo>
                              <a:lnTo>
                                <a:pt x="581760" y="328680"/>
                              </a:lnTo>
                              <a:lnTo>
                                <a:pt x="589320" y="326880"/>
                              </a:lnTo>
                              <a:lnTo>
                                <a:pt x="596520" y="325080"/>
                              </a:lnTo>
                              <a:lnTo>
                                <a:pt x="604440" y="323640"/>
                              </a:lnTo>
                              <a:lnTo>
                                <a:pt x="612360" y="322560"/>
                              </a:lnTo>
                              <a:lnTo>
                                <a:pt x="615240" y="322200"/>
                              </a:lnTo>
                              <a:lnTo>
                                <a:pt x="617760" y="321840"/>
                              </a:lnTo>
                              <a:lnTo>
                                <a:pt x="620640" y="321120"/>
                              </a:lnTo>
                              <a:lnTo>
                                <a:pt x="623520" y="320400"/>
                              </a:lnTo>
                              <a:lnTo>
                                <a:pt x="627480" y="319320"/>
                              </a:lnTo>
                              <a:lnTo>
                                <a:pt x="632520" y="316800"/>
                              </a:lnTo>
                              <a:lnTo>
                                <a:pt x="638640" y="313200"/>
                              </a:lnTo>
                              <a:lnTo>
                                <a:pt x="642240" y="311040"/>
                              </a:lnTo>
                              <a:lnTo>
                                <a:pt x="646920" y="308160"/>
                              </a:lnTo>
                              <a:lnTo>
                                <a:pt x="651960" y="304200"/>
                              </a:lnTo>
                              <a:lnTo>
                                <a:pt x="655560" y="299880"/>
                              </a:lnTo>
                              <a:lnTo>
                                <a:pt x="657000" y="294120"/>
                              </a:lnTo>
                              <a:lnTo>
                                <a:pt x="657000" y="292320"/>
                              </a:lnTo>
                              <a:lnTo>
                                <a:pt x="656640" y="288360"/>
                              </a:lnTo>
                              <a:lnTo>
                                <a:pt x="657720" y="285480"/>
                              </a:lnTo>
                              <a:lnTo>
                                <a:pt x="658800" y="284760"/>
                              </a:lnTo>
                              <a:lnTo>
                                <a:pt x="659880" y="284400"/>
                              </a:lnTo>
                              <a:lnTo>
                                <a:pt x="660600" y="284040"/>
                              </a:lnTo>
                              <a:lnTo>
                                <a:pt x="661320" y="283320"/>
                              </a:lnTo>
                              <a:lnTo>
                                <a:pt x="661680" y="280800"/>
                              </a:lnTo>
                              <a:lnTo>
                                <a:pt x="661680" y="278640"/>
                              </a:lnTo>
                              <a:lnTo>
                                <a:pt x="661680" y="276120"/>
                              </a:lnTo>
                              <a:lnTo>
                                <a:pt x="661680" y="275400"/>
                              </a:lnTo>
                              <a:lnTo>
                                <a:pt x="661680" y="275400"/>
                              </a:lnTo>
                              <a:lnTo>
                                <a:pt x="661680" y="275400"/>
                              </a:lnTo>
                              <a:lnTo>
                                <a:pt x="661680" y="275400"/>
                              </a:lnTo>
                              <a:lnTo>
                                <a:pt x="658800" y="275040"/>
                              </a:lnTo>
                              <a:lnTo>
                                <a:pt x="658800" y="274680"/>
                              </a:lnTo>
                              <a:lnTo>
                                <a:pt x="658440" y="274680"/>
                              </a:lnTo>
                              <a:lnTo>
                                <a:pt x="658440" y="274680"/>
                              </a:lnTo>
                              <a:lnTo>
                                <a:pt x="658440" y="274680"/>
                              </a:lnTo>
                              <a:lnTo>
                                <a:pt x="658080" y="274680"/>
                              </a:lnTo>
                              <a:lnTo>
                                <a:pt x="658080" y="274680"/>
                              </a:lnTo>
                              <a:lnTo>
                                <a:pt x="658080" y="274320"/>
                              </a:lnTo>
                              <a:lnTo>
                                <a:pt x="657720" y="274320"/>
                              </a:lnTo>
                              <a:lnTo>
                                <a:pt x="657720" y="274320"/>
                              </a:lnTo>
                              <a:lnTo>
                                <a:pt x="657720" y="274320"/>
                              </a:lnTo>
                              <a:lnTo>
                                <a:pt x="657720" y="273960"/>
                              </a:lnTo>
                              <a:lnTo>
                                <a:pt x="657360" y="273960"/>
                              </a:lnTo>
                              <a:lnTo>
                                <a:pt x="657360" y="273960"/>
                              </a:lnTo>
                              <a:lnTo>
                                <a:pt x="657360" y="273600"/>
                              </a:lnTo>
                              <a:lnTo>
                                <a:pt x="657360" y="273600"/>
                              </a:lnTo>
                              <a:lnTo>
                                <a:pt x="657360" y="273600"/>
                              </a:lnTo>
                              <a:lnTo>
                                <a:pt x="657000" y="273240"/>
                              </a:lnTo>
                              <a:lnTo>
                                <a:pt x="657000" y="273240"/>
                              </a:lnTo>
                              <a:lnTo>
                                <a:pt x="657000" y="273240"/>
                              </a:lnTo>
                              <a:lnTo>
                                <a:pt x="657000" y="272880"/>
                              </a:lnTo>
                              <a:lnTo>
                                <a:pt x="657000" y="272880"/>
                              </a:lnTo>
                              <a:lnTo>
                                <a:pt x="657000" y="272880"/>
                              </a:lnTo>
                              <a:lnTo>
                                <a:pt x="657000" y="272520"/>
                              </a:lnTo>
                              <a:lnTo>
                                <a:pt x="657000" y="272520"/>
                              </a:lnTo>
                              <a:lnTo>
                                <a:pt x="657000" y="272520"/>
                              </a:lnTo>
                              <a:lnTo>
                                <a:pt x="656640" y="272160"/>
                              </a:lnTo>
                              <a:lnTo>
                                <a:pt x="656640" y="272160"/>
                              </a:lnTo>
                              <a:lnTo>
                                <a:pt x="656640" y="271800"/>
                              </a:lnTo>
                              <a:lnTo>
                                <a:pt x="656640" y="271800"/>
                              </a:lnTo>
                              <a:lnTo>
                                <a:pt x="656640" y="271800"/>
                              </a:lnTo>
                              <a:lnTo>
                                <a:pt x="657000" y="271440"/>
                              </a:lnTo>
                              <a:lnTo>
                                <a:pt x="657000" y="271440"/>
                              </a:lnTo>
                              <a:lnTo>
                                <a:pt x="657000" y="271440"/>
                              </a:lnTo>
                              <a:lnTo>
                                <a:pt x="656640" y="270720"/>
                              </a:lnTo>
                              <a:lnTo>
                                <a:pt x="654480" y="270360"/>
                              </a:lnTo>
                              <a:lnTo>
                                <a:pt x="653040" y="270360"/>
                              </a:lnTo>
                              <a:lnTo>
                                <a:pt x="652320" y="270360"/>
                              </a:lnTo>
                              <a:lnTo>
                                <a:pt x="651960" y="270360"/>
                              </a:lnTo>
                              <a:lnTo>
                                <a:pt x="651240" y="270360"/>
                              </a:lnTo>
                              <a:lnTo>
                                <a:pt x="648000" y="270360"/>
                              </a:lnTo>
                              <a:lnTo>
                                <a:pt x="647280" y="270360"/>
                              </a:lnTo>
                              <a:lnTo>
                                <a:pt x="647280" y="270360"/>
                              </a:lnTo>
                              <a:lnTo>
                                <a:pt x="647280" y="270360"/>
                              </a:lnTo>
                              <a:lnTo>
                                <a:pt x="647280" y="270360"/>
                              </a:lnTo>
                              <a:lnTo>
                                <a:pt x="647280" y="270360"/>
                              </a:lnTo>
                              <a:lnTo>
                                <a:pt x="647280" y="269640"/>
                              </a:lnTo>
                              <a:lnTo>
                                <a:pt x="647280" y="266400"/>
                              </a:lnTo>
                              <a:lnTo>
                                <a:pt x="647280" y="265680"/>
                              </a:lnTo>
                              <a:lnTo>
                                <a:pt x="647280" y="265680"/>
                              </a:lnTo>
                              <a:lnTo>
                                <a:pt x="647280" y="265680"/>
                              </a:lnTo>
                              <a:lnTo>
                                <a:pt x="647280" y="265680"/>
                              </a:lnTo>
                              <a:lnTo>
                                <a:pt x="646560" y="265680"/>
                              </a:lnTo>
                              <a:lnTo>
                                <a:pt x="643680" y="266400"/>
                              </a:lnTo>
                              <a:lnTo>
                                <a:pt x="640080" y="268200"/>
                              </a:lnTo>
                              <a:lnTo>
                                <a:pt x="630000" y="275400"/>
                              </a:lnTo>
                              <a:lnTo>
                                <a:pt x="626760" y="280800"/>
                              </a:lnTo>
                              <a:lnTo>
                                <a:pt x="622800" y="284760"/>
                              </a:lnTo>
                              <a:lnTo>
                                <a:pt x="617400" y="290160"/>
                              </a:lnTo>
                              <a:lnTo>
                                <a:pt x="614160" y="295920"/>
                              </a:lnTo>
                              <a:lnTo>
                                <a:pt x="604800" y="317160"/>
                              </a:lnTo>
                              <a:lnTo>
                                <a:pt x="600480" y="332280"/>
                              </a:lnTo>
                              <a:lnTo>
                                <a:pt x="597600" y="351360"/>
                              </a:lnTo>
                              <a:lnTo>
                                <a:pt x="596160" y="363600"/>
                              </a:lnTo>
                              <a:lnTo>
                                <a:pt x="595080" y="373680"/>
                              </a:lnTo>
                              <a:lnTo>
                                <a:pt x="595080" y="384840"/>
                              </a:lnTo>
                              <a:lnTo>
                                <a:pt x="594720" y="389880"/>
                              </a:lnTo>
                              <a:lnTo>
                                <a:pt x="594720" y="391320"/>
                              </a:lnTo>
                              <a:lnTo>
                                <a:pt x="594360" y="392400"/>
                              </a:lnTo>
                              <a:lnTo>
                                <a:pt x="594360" y="393480"/>
                              </a:lnTo>
                              <a:lnTo>
                                <a:pt x="594360" y="394560"/>
                              </a:lnTo>
                              <a:lnTo>
                                <a:pt x="594720" y="395640"/>
                              </a:lnTo>
                              <a:lnTo>
                                <a:pt x="594720" y="397080"/>
                              </a:lnTo>
                              <a:lnTo>
                                <a:pt x="594720" y="398160"/>
                              </a:lnTo>
                              <a:lnTo>
                                <a:pt x="595080" y="399240"/>
                              </a:lnTo>
                              <a:lnTo>
                                <a:pt x="595440" y="400320"/>
                              </a:lnTo>
                              <a:lnTo>
                                <a:pt x="595440" y="401400"/>
                              </a:lnTo>
                              <a:lnTo>
                                <a:pt x="596520" y="403560"/>
                              </a:lnTo>
                              <a:lnTo>
                                <a:pt x="600480" y="409320"/>
                              </a:lnTo>
                              <a:lnTo>
                                <a:pt x="602280" y="411480"/>
                              </a:lnTo>
                              <a:lnTo>
                                <a:pt x="602640" y="412200"/>
                              </a:lnTo>
                              <a:lnTo>
                                <a:pt x="603000" y="412560"/>
                              </a:lnTo>
                              <a:lnTo>
                                <a:pt x="603360" y="412920"/>
                              </a:lnTo>
                              <a:lnTo>
                                <a:pt x="604080" y="413640"/>
                              </a:lnTo>
                              <a:lnTo>
                                <a:pt x="604440" y="414000"/>
                              </a:lnTo>
                              <a:lnTo>
                                <a:pt x="604800" y="414360"/>
                              </a:lnTo>
                              <a:lnTo>
                                <a:pt x="605160" y="414720"/>
                              </a:lnTo>
                              <a:lnTo>
                                <a:pt x="605880" y="415080"/>
                              </a:lnTo>
                              <a:lnTo>
                                <a:pt x="606240" y="415440"/>
                              </a:lnTo>
                              <a:lnTo>
                                <a:pt x="606960" y="415800"/>
                              </a:lnTo>
                              <a:lnTo>
                                <a:pt x="607320" y="416160"/>
                              </a:lnTo>
                              <a:lnTo>
                                <a:pt x="608040" y="416520"/>
                              </a:lnTo>
                              <a:lnTo>
                                <a:pt x="608400" y="416880"/>
                              </a:lnTo>
                              <a:lnTo>
                                <a:pt x="609120" y="416880"/>
                              </a:lnTo>
                              <a:lnTo>
                                <a:pt x="609480" y="417240"/>
                              </a:lnTo>
                              <a:lnTo>
                                <a:pt x="610200" y="417600"/>
                              </a:lnTo>
                              <a:lnTo>
                                <a:pt x="610920" y="417600"/>
                              </a:lnTo>
                              <a:lnTo>
                                <a:pt x="611280" y="417960"/>
                              </a:lnTo>
                              <a:lnTo>
                                <a:pt x="612000" y="417960"/>
                              </a:lnTo>
                              <a:lnTo>
                                <a:pt x="612720" y="417960"/>
                              </a:lnTo>
                              <a:lnTo>
                                <a:pt x="613080" y="417960"/>
                              </a:lnTo>
                              <a:lnTo>
                                <a:pt x="613800" y="417960"/>
                              </a:lnTo>
                              <a:lnTo>
                                <a:pt x="614880" y="417960"/>
                              </a:lnTo>
                              <a:lnTo>
                                <a:pt x="618120" y="418320"/>
                              </a:lnTo>
                              <a:lnTo>
                                <a:pt x="619560" y="418320"/>
                              </a:lnTo>
                              <a:lnTo>
                                <a:pt x="621000" y="418320"/>
                              </a:lnTo>
                              <a:lnTo>
                                <a:pt x="622080" y="418320"/>
                              </a:lnTo>
                              <a:lnTo>
                                <a:pt x="623520" y="418320"/>
                              </a:lnTo>
                              <a:lnTo>
                                <a:pt x="624960" y="418320"/>
                              </a:lnTo>
                              <a:lnTo>
                                <a:pt x="626400" y="418320"/>
                              </a:lnTo>
                              <a:lnTo>
                                <a:pt x="627840" y="417960"/>
                              </a:lnTo>
                              <a:lnTo>
                                <a:pt x="628920" y="417600"/>
                              </a:lnTo>
                              <a:lnTo>
                                <a:pt x="630360" y="417240"/>
                              </a:lnTo>
                              <a:lnTo>
                                <a:pt x="631800" y="416880"/>
                              </a:lnTo>
                              <a:lnTo>
                                <a:pt x="633240" y="416520"/>
                              </a:lnTo>
                              <a:lnTo>
                                <a:pt x="635400" y="415080"/>
                              </a:lnTo>
                              <a:lnTo>
                                <a:pt x="637560" y="413280"/>
                              </a:lnTo>
                              <a:lnTo>
                                <a:pt x="639720" y="411480"/>
                              </a:lnTo>
                              <a:lnTo>
                                <a:pt x="641880" y="409680"/>
                              </a:lnTo>
                              <a:lnTo>
                                <a:pt x="643680" y="407880"/>
                              </a:lnTo>
                              <a:lnTo>
                                <a:pt x="645840" y="406080"/>
                              </a:lnTo>
                              <a:lnTo>
                                <a:pt x="647640" y="403560"/>
                              </a:lnTo>
                              <a:lnTo>
                                <a:pt x="651960" y="399240"/>
                              </a:lnTo>
                              <a:lnTo>
                                <a:pt x="660600" y="389880"/>
                              </a:lnTo>
                              <a:lnTo>
                                <a:pt x="662400" y="387720"/>
                              </a:lnTo>
                              <a:lnTo>
                                <a:pt x="663840" y="385560"/>
                              </a:lnTo>
                              <a:lnTo>
                                <a:pt x="665640" y="383400"/>
                              </a:lnTo>
                              <a:lnTo>
                                <a:pt x="667080" y="381240"/>
                              </a:lnTo>
                              <a:lnTo>
                                <a:pt x="668160" y="378720"/>
                              </a:lnTo>
                              <a:lnTo>
                                <a:pt x="670320" y="374400"/>
                              </a:lnTo>
                              <a:lnTo>
                                <a:pt x="676800" y="357120"/>
                              </a:lnTo>
                              <a:lnTo>
                                <a:pt x="682200" y="345240"/>
                              </a:lnTo>
                              <a:lnTo>
                                <a:pt x="684720" y="339840"/>
                              </a:lnTo>
                              <a:lnTo>
                                <a:pt x="687240" y="334440"/>
                              </a:lnTo>
                              <a:lnTo>
                                <a:pt x="691200" y="324000"/>
                              </a:lnTo>
                              <a:lnTo>
                                <a:pt x="691560" y="321840"/>
                              </a:lnTo>
                              <a:lnTo>
                                <a:pt x="692280" y="319320"/>
                              </a:lnTo>
                              <a:lnTo>
                                <a:pt x="692640" y="317160"/>
                              </a:lnTo>
                              <a:lnTo>
                                <a:pt x="693000" y="314640"/>
                              </a:lnTo>
                              <a:lnTo>
                                <a:pt x="693360" y="312480"/>
                              </a:lnTo>
                              <a:lnTo>
                                <a:pt x="693360" y="308520"/>
                              </a:lnTo>
                              <a:lnTo>
                                <a:pt x="691920" y="297720"/>
                              </a:lnTo>
                              <a:lnTo>
                                <a:pt x="690120" y="284760"/>
                              </a:lnTo>
                              <a:lnTo>
                                <a:pt x="689040" y="267120"/>
                              </a:lnTo>
                              <a:lnTo>
                                <a:pt x="686160" y="257760"/>
                              </a:lnTo>
                              <a:lnTo>
                                <a:pt x="684720" y="252720"/>
                              </a:lnTo>
                              <a:lnTo>
                                <a:pt x="685080" y="253440"/>
                              </a:lnTo>
                              <a:lnTo>
                                <a:pt x="685440" y="254520"/>
                              </a:lnTo>
                              <a:lnTo>
                                <a:pt x="685440" y="256320"/>
                              </a:lnTo>
                              <a:lnTo>
                                <a:pt x="685800" y="261000"/>
                              </a:lnTo>
                              <a:lnTo>
                                <a:pt x="686160" y="265320"/>
                              </a:lnTo>
                              <a:lnTo>
                                <a:pt x="689400" y="278280"/>
                              </a:lnTo>
                              <a:lnTo>
                                <a:pt x="690840" y="284760"/>
                              </a:lnTo>
                              <a:lnTo>
                                <a:pt x="694800" y="298440"/>
                              </a:lnTo>
                              <a:lnTo>
                                <a:pt x="699120" y="313200"/>
                              </a:lnTo>
                              <a:lnTo>
                                <a:pt x="701640" y="322560"/>
                              </a:lnTo>
                              <a:lnTo>
                                <a:pt x="703440" y="328680"/>
                              </a:lnTo>
                              <a:lnTo>
                                <a:pt x="705960" y="333000"/>
                              </a:lnTo>
                              <a:lnTo>
                                <a:pt x="708480" y="336240"/>
                              </a:lnTo>
                              <a:lnTo>
                                <a:pt x="711360" y="337680"/>
                              </a:lnTo>
                              <a:lnTo>
                                <a:pt x="713880" y="336600"/>
                              </a:lnTo>
                              <a:lnTo>
                                <a:pt x="718200" y="333000"/>
                              </a:lnTo>
                              <a:lnTo>
                                <a:pt x="718920" y="332280"/>
                              </a:lnTo>
                              <a:lnTo>
                                <a:pt x="723240" y="327240"/>
                              </a:lnTo>
                              <a:lnTo>
                                <a:pt x="726840" y="321480"/>
                              </a:lnTo>
                              <a:lnTo>
                                <a:pt x="732960" y="309240"/>
                              </a:lnTo>
                              <a:lnTo>
                                <a:pt x="734400" y="305280"/>
                              </a:lnTo>
                              <a:lnTo>
                                <a:pt x="736200" y="301320"/>
                              </a:lnTo>
                              <a:lnTo>
                                <a:pt x="738360" y="297360"/>
                              </a:lnTo>
                              <a:lnTo>
                                <a:pt x="740520" y="293760"/>
                              </a:lnTo>
                              <a:lnTo>
                                <a:pt x="743400" y="289440"/>
                              </a:lnTo>
                              <a:lnTo>
                                <a:pt x="748440" y="284400"/>
                              </a:lnTo>
                              <a:lnTo>
                                <a:pt x="753480" y="279360"/>
                              </a:lnTo>
                              <a:lnTo>
                                <a:pt x="756000" y="275400"/>
                              </a:lnTo>
                              <a:lnTo>
                                <a:pt x="757440" y="272160"/>
                              </a:lnTo>
                              <a:lnTo>
                                <a:pt x="759240" y="268920"/>
                              </a:lnTo>
                              <a:lnTo>
                                <a:pt x="761760" y="265680"/>
                              </a:lnTo>
                              <a:lnTo>
                                <a:pt x="765000" y="261360"/>
                              </a:lnTo>
                              <a:lnTo>
                                <a:pt x="766440" y="257040"/>
                              </a:lnTo>
                              <a:lnTo>
                                <a:pt x="767160" y="256320"/>
                              </a:lnTo>
                              <a:lnTo>
                                <a:pt x="770760" y="256320"/>
                              </a:lnTo>
                              <a:lnTo>
                                <a:pt x="771120" y="257040"/>
                              </a:lnTo>
                              <a:lnTo>
                                <a:pt x="771480" y="258840"/>
                              </a:lnTo>
                              <a:lnTo>
                                <a:pt x="772200" y="261000"/>
                              </a:lnTo>
                              <a:lnTo>
                                <a:pt x="772920" y="262800"/>
                              </a:lnTo>
                              <a:lnTo>
                                <a:pt x="773280" y="264960"/>
                              </a:lnTo>
                              <a:lnTo>
                                <a:pt x="774360" y="266760"/>
                              </a:lnTo>
                              <a:lnTo>
                                <a:pt x="775080" y="268560"/>
                              </a:lnTo>
                              <a:lnTo>
                                <a:pt x="776160" y="270360"/>
                              </a:lnTo>
                              <a:lnTo>
                                <a:pt x="776880" y="272160"/>
                              </a:lnTo>
                              <a:lnTo>
                                <a:pt x="778320" y="274320"/>
                              </a:lnTo>
                              <a:lnTo>
                                <a:pt x="781560" y="280080"/>
                              </a:lnTo>
                              <a:lnTo>
                                <a:pt x="783360" y="282960"/>
                              </a:lnTo>
                              <a:lnTo>
                                <a:pt x="786240" y="285840"/>
                              </a:lnTo>
                              <a:lnTo>
                                <a:pt x="792000" y="291240"/>
                              </a:lnTo>
                              <a:lnTo>
                                <a:pt x="794160" y="294120"/>
                              </a:lnTo>
                              <a:lnTo>
                                <a:pt x="795960" y="297360"/>
                              </a:lnTo>
                              <a:lnTo>
                                <a:pt x="799200" y="298800"/>
                              </a:lnTo>
                              <a:lnTo>
                                <a:pt x="799560" y="298800"/>
                              </a:lnTo>
                              <a:lnTo>
                                <a:pt x="800280" y="298800"/>
                              </a:lnTo>
                              <a:lnTo>
                                <a:pt x="800640" y="298800"/>
                              </a:lnTo>
                              <a:lnTo>
                                <a:pt x="801360" y="298800"/>
                              </a:lnTo>
                              <a:lnTo>
                                <a:pt x="801720" y="298440"/>
                              </a:lnTo>
                              <a:lnTo>
                                <a:pt x="802440" y="298440"/>
                              </a:lnTo>
                              <a:lnTo>
                                <a:pt x="802800" y="298080"/>
                              </a:lnTo>
                              <a:lnTo>
                                <a:pt x="803520" y="298080"/>
                              </a:lnTo>
                              <a:lnTo>
                                <a:pt x="803880" y="297720"/>
                              </a:lnTo>
                              <a:lnTo>
                                <a:pt x="804240" y="297360"/>
                              </a:lnTo>
                              <a:lnTo>
                                <a:pt x="804960" y="297000"/>
                              </a:lnTo>
                              <a:lnTo>
                                <a:pt x="810000" y="295200"/>
                              </a:lnTo>
                              <a:lnTo>
                                <a:pt x="819720" y="291240"/>
                              </a:lnTo>
                              <a:lnTo>
                                <a:pt x="821160" y="290520"/>
                              </a:lnTo>
                              <a:lnTo>
                                <a:pt x="822240" y="289800"/>
                              </a:lnTo>
                              <a:lnTo>
                                <a:pt x="823680" y="289080"/>
                              </a:lnTo>
                              <a:lnTo>
                                <a:pt x="824760" y="288000"/>
                              </a:lnTo>
                              <a:lnTo>
                                <a:pt x="825840" y="286920"/>
                              </a:lnTo>
                              <a:lnTo>
                                <a:pt x="826920" y="286200"/>
                              </a:lnTo>
                              <a:lnTo>
                                <a:pt x="828360" y="284760"/>
                              </a:lnTo>
                              <a:lnTo>
                                <a:pt x="830520" y="282600"/>
                              </a:lnTo>
                              <a:lnTo>
                                <a:pt x="848160" y="263880"/>
                              </a:lnTo>
                              <a:lnTo>
                                <a:pt x="855720" y="253440"/>
                              </a:lnTo>
                              <a:lnTo>
                                <a:pt x="858600" y="248040"/>
                              </a:lnTo>
                              <a:lnTo>
                                <a:pt x="860760" y="242640"/>
                              </a:lnTo>
                              <a:lnTo>
                                <a:pt x="862560" y="237240"/>
                              </a:lnTo>
                              <a:lnTo>
                                <a:pt x="863280" y="233640"/>
                              </a:lnTo>
                              <a:lnTo>
                                <a:pt x="864720" y="228960"/>
                              </a:lnTo>
                              <a:lnTo>
                                <a:pt x="867240" y="222840"/>
                              </a:lnTo>
                              <a:lnTo>
                                <a:pt x="870120" y="216000"/>
                              </a:lnTo>
                              <a:lnTo>
                                <a:pt x="871200" y="210240"/>
                              </a:lnTo>
                              <a:lnTo>
                                <a:pt x="871200" y="208440"/>
                              </a:lnTo>
                              <a:lnTo>
                                <a:pt x="871920" y="207720"/>
                              </a:lnTo>
                              <a:lnTo>
                                <a:pt x="872640" y="207000"/>
                              </a:lnTo>
                              <a:lnTo>
                                <a:pt x="873360" y="205920"/>
                              </a:lnTo>
                              <a:lnTo>
                                <a:pt x="874080" y="204480"/>
                              </a:lnTo>
                              <a:lnTo>
                                <a:pt x="874800" y="202680"/>
                              </a:lnTo>
                              <a:lnTo>
                                <a:pt x="875520" y="200880"/>
                              </a:lnTo>
                              <a:lnTo>
                                <a:pt x="875880" y="201600"/>
                              </a:lnTo>
                              <a:lnTo>
                                <a:pt x="875880" y="202320"/>
                              </a:lnTo>
                              <a:lnTo>
                                <a:pt x="875880" y="203760"/>
                              </a:lnTo>
                              <a:lnTo>
                                <a:pt x="875520" y="213480"/>
                              </a:lnTo>
                              <a:lnTo>
                                <a:pt x="875520" y="225720"/>
                              </a:lnTo>
                              <a:lnTo>
                                <a:pt x="876600" y="237240"/>
                              </a:lnTo>
                              <a:lnTo>
                                <a:pt x="881280" y="254520"/>
                              </a:lnTo>
                              <a:lnTo>
                                <a:pt x="883080" y="259920"/>
                              </a:lnTo>
                              <a:lnTo>
                                <a:pt x="884520" y="264960"/>
                              </a:lnTo>
                              <a:lnTo>
                                <a:pt x="884880" y="265680"/>
                              </a:lnTo>
                              <a:lnTo>
                                <a:pt x="885240" y="266040"/>
                              </a:lnTo>
                              <a:lnTo>
                                <a:pt x="885240" y="266760"/>
                              </a:lnTo>
                              <a:lnTo>
                                <a:pt x="885600" y="267480"/>
                              </a:lnTo>
                              <a:lnTo>
                                <a:pt x="885960" y="267840"/>
                              </a:lnTo>
                              <a:lnTo>
                                <a:pt x="886320" y="268560"/>
                              </a:lnTo>
                              <a:lnTo>
                                <a:pt x="886680" y="268920"/>
                              </a:lnTo>
                              <a:lnTo>
                                <a:pt x="887040" y="269640"/>
                              </a:lnTo>
                              <a:lnTo>
                                <a:pt x="887400" y="270000"/>
                              </a:lnTo>
                              <a:lnTo>
                                <a:pt x="887760" y="270360"/>
                              </a:lnTo>
                              <a:lnTo>
                                <a:pt x="888120" y="271080"/>
                              </a:lnTo>
                              <a:lnTo>
                                <a:pt x="888480" y="271440"/>
                              </a:lnTo>
                              <a:lnTo>
                                <a:pt x="889200" y="271800"/>
                              </a:lnTo>
                              <a:lnTo>
                                <a:pt x="889560" y="272160"/>
                              </a:lnTo>
                              <a:lnTo>
                                <a:pt x="889920" y="272520"/>
                              </a:lnTo>
                              <a:lnTo>
                                <a:pt x="890640" y="272880"/>
                              </a:lnTo>
                              <a:lnTo>
                                <a:pt x="891000" y="273240"/>
                              </a:lnTo>
                              <a:lnTo>
                                <a:pt x="891720" y="273600"/>
                              </a:lnTo>
                              <a:lnTo>
                                <a:pt x="892080" y="273960"/>
                              </a:lnTo>
                              <a:lnTo>
                                <a:pt x="892800" y="274320"/>
                              </a:lnTo>
                              <a:lnTo>
                                <a:pt x="893520" y="274320"/>
                              </a:lnTo>
                              <a:lnTo>
                                <a:pt x="893880" y="274680"/>
                              </a:lnTo>
                              <a:lnTo>
                                <a:pt x="894600" y="275040"/>
                              </a:lnTo>
                              <a:lnTo>
                                <a:pt x="895320" y="275040"/>
                              </a:lnTo>
                              <a:lnTo>
                                <a:pt x="896040" y="275040"/>
                              </a:lnTo>
                              <a:lnTo>
                                <a:pt x="896400" y="275400"/>
                              </a:lnTo>
                              <a:lnTo>
                                <a:pt x="897480" y="275400"/>
                              </a:lnTo>
                              <a:lnTo>
                                <a:pt x="898560" y="275400"/>
                              </a:lnTo>
                              <a:lnTo>
                                <a:pt x="899640" y="275400"/>
                              </a:lnTo>
                              <a:lnTo>
                                <a:pt x="900360" y="275400"/>
                              </a:lnTo>
                              <a:lnTo>
                                <a:pt x="901440" y="275400"/>
                              </a:lnTo>
                              <a:lnTo>
                                <a:pt x="902520" y="275400"/>
                              </a:lnTo>
                              <a:lnTo>
                                <a:pt x="903240" y="275040"/>
                              </a:lnTo>
                              <a:lnTo>
                                <a:pt x="904320" y="275040"/>
                              </a:lnTo>
                              <a:lnTo>
                                <a:pt x="905400" y="274680"/>
                              </a:lnTo>
                              <a:lnTo>
                                <a:pt x="906480" y="274320"/>
                              </a:lnTo>
                              <a:lnTo>
                                <a:pt x="907920" y="273960"/>
                              </a:lnTo>
                              <a:lnTo>
                                <a:pt x="909000" y="273600"/>
                              </a:lnTo>
                              <a:lnTo>
                                <a:pt x="910440" y="272880"/>
                              </a:lnTo>
                              <a:lnTo>
                                <a:pt x="911520" y="272160"/>
                              </a:lnTo>
                              <a:lnTo>
                                <a:pt x="912600" y="271800"/>
                              </a:lnTo>
                              <a:lnTo>
                                <a:pt x="913680" y="271080"/>
                              </a:lnTo>
                              <a:lnTo>
                                <a:pt x="915480" y="269640"/>
                              </a:lnTo>
                              <a:lnTo>
                                <a:pt x="925200" y="263520"/>
                              </a:lnTo>
                              <a:lnTo>
                                <a:pt x="936720" y="255600"/>
                              </a:lnTo>
                              <a:lnTo>
                                <a:pt x="948240" y="245880"/>
                              </a:lnTo>
                              <a:lnTo>
                                <a:pt x="953640" y="239760"/>
                              </a:lnTo>
                              <a:lnTo>
                                <a:pt x="959760" y="232560"/>
                              </a:lnTo>
                              <a:lnTo>
                                <a:pt x="962640" y="228960"/>
                              </a:lnTo>
                              <a:lnTo>
                                <a:pt x="965520" y="225360"/>
                              </a:lnTo>
                              <a:lnTo>
                                <a:pt x="968040" y="221400"/>
                              </a:lnTo>
                              <a:lnTo>
                                <a:pt x="970200" y="217440"/>
                              </a:lnTo>
                              <a:lnTo>
                                <a:pt x="974520" y="209520"/>
                              </a:lnTo>
                              <a:lnTo>
                                <a:pt x="975960" y="204480"/>
                              </a:lnTo>
                              <a:lnTo>
                                <a:pt x="976680" y="200160"/>
                              </a:lnTo>
                              <a:lnTo>
                                <a:pt x="977040" y="194760"/>
                              </a:lnTo>
                              <a:lnTo>
                                <a:pt x="976320" y="187200"/>
                              </a:lnTo>
                              <a:lnTo>
                                <a:pt x="975960" y="180000"/>
                              </a:lnTo>
                              <a:lnTo>
                                <a:pt x="974880" y="159120"/>
                              </a:lnTo>
                              <a:lnTo>
                                <a:pt x="971280" y="138600"/>
                              </a:lnTo>
                              <a:lnTo>
                                <a:pt x="965160" y="118440"/>
                              </a:lnTo>
                              <a:lnTo>
                                <a:pt x="956880" y="99000"/>
                              </a:lnTo>
                              <a:lnTo>
                                <a:pt x="955800" y="96480"/>
                              </a:lnTo>
                              <a:lnTo>
                                <a:pt x="954360" y="94320"/>
                              </a:lnTo>
                              <a:lnTo>
                                <a:pt x="951120" y="91080"/>
                              </a:lnTo>
                              <a:lnTo>
                                <a:pt x="951120" y="90720"/>
                              </a:lnTo>
                              <a:lnTo>
                                <a:pt x="950760" y="90720"/>
                              </a:lnTo>
                              <a:lnTo>
                                <a:pt x="950760" y="90720"/>
                              </a:lnTo>
                              <a:lnTo>
                                <a:pt x="950400" y="90720"/>
                              </a:lnTo>
                              <a:lnTo>
                                <a:pt x="950400" y="90720"/>
                              </a:lnTo>
                              <a:lnTo>
                                <a:pt x="950040" y="90360"/>
                              </a:lnTo>
                              <a:lnTo>
                                <a:pt x="950040" y="90360"/>
                              </a:lnTo>
                              <a:lnTo>
                                <a:pt x="949680" y="90360"/>
                              </a:lnTo>
                              <a:lnTo>
                                <a:pt x="949680" y="90360"/>
                              </a:lnTo>
                              <a:lnTo>
                                <a:pt x="949320" y="90360"/>
                              </a:lnTo>
                              <a:lnTo>
                                <a:pt x="949320" y="90360"/>
                              </a:lnTo>
                              <a:lnTo>
                                <a:pt x="948960" y="90360"/>
                              </a:lnTo>
                              <a:lnTo>
                                <a:pt x="948960" y="90360"/>
                              </a:lnTo>
                              <a:lnTo>
                                <a:pt x="948600" y="90360"/>
                              </a:lnTo>
                              <a:lnTo>
                                <a:pt x="948600" y="90360"/>
                              </a:lnTo>
                              <a:lnTo>
                                <a:pt x="948600" y="90360"/>
                              </a:lnTo>
                              <a:lnTo>
                                <a:pt x="948240" y="90360"/>
                              </a:lnTo>
                              <a:lnTo>
                                <a:pt x="948240" y="90360"/>
                              </a:lnTo>
                              <a:lnTo>
                                <a:pt x="947880" y="90360"/>
                              </a:lnTo>
                              <a:lnTo>
                                <a:pt x="947880" y="90360"/>
                              </a:lnTo>
                              <a:lnTo>
                                <a:pt x="947520" y="90360"/>
                              </a:lnTo>
                              <a:lnTo>
                                <a:pt x="947520" y="90360"/>
                              </a:lnTo>
                              <a:lnTo>
                                <a:pt x="947160" y="90720"/>
                              </a:lnTo>
                              <a:lnTo>
                                <a:pt x="946800" y="90720"/>
                              </a:lnTo>
                              <a:lnTo>
                                <a:pt x="946440" y="91080"/>
                              </a:lnTo>
                              <a:lnTo>
                                <a:pt x="946080" y="91440"/>
                              </a:lnTo>
                              <a:lnTo>
                                <a:pt x="945720" y="91800"/>
                              </a:lnTo>
                              <a:lnTo>
                                <a:pt x="945360" y="91800"/>
                              </a:lnTo>
                              <a:lnTo>
                                <a:pt x="944640" y="92160"/>
                              </a:lnTo>
                              <a:lnTo>
                                <a:pt x="944280" y="92520"/>
                              </a:lnTo>
                              <a:lnTo>
                                <a:pt x="944280" y="92880"/>
                              </a:lnTo>
                              <a:lnTo>
                                <a:pt x="943920" y="93240"/>
                              </a:lnTo>
                              <a:lnTo>
                                <a:pt x="943560" y="93600"/>
                              </a:lnTo>
                              <a:lnTo>
                                <a:pt x="943200" y="94320"/>
                              </a:lnTo>
                              <a:lnTo>
                                <a:pt x="942840" y="94680"/>
                              </a:lnTo>
                              <a:lnTo>
                                <a:pt x="942480" y="95040"/>
                              </a:lnTo>
                              <a:lnTo>
                                <a:pt x="939600" y="101880"/>
                              </a:lnTo>
                              <a:lnTo>
                                <a:pt x="937800" y="109080"/>
                              </a:lnTo>
                              <a:lnTo>
                                <a:pt x="937800" y="124920"/>
                              </a:lnTo>
                              <a:lnTo>
                                <a:pt x="937800" y="133200"/>
                              </a:lnTo>
                              <a:lnTo>
                                <a:pt x="939240" y="153720"/>
                              </a:lnTo>
                              <a:lnTo>
                                <a:pt x="940320" y="160200"/>
                              </a:lnTo>
                              <a:lnTo>
                                <a:pt x="941760" y="167040"/>
                              </a:lnTo>
                              <a:lnTo>
                                <a:pt x="943200" y="173880"/>
                              </a:lnTo>
                              <a:lnTo>
                                <a:pt x="945360" y="180360"/>
                              </a:lnTo>
                              <a:lnTo>
                                <a:pt x="947520" y="186840"/>
                              </a:lnTo>
                              <a:lnTo>
                                <a:pt x="950040" y="193320"/>
                              </a:lnTo>
                              <a:lnTo>
                                <a:pt x="952920" y="199800"/>
                              </a:lnTo>
                              <a:lnTo>
                                <a:pt x="962280" y="221040"/>
                              </a:lnTo>
                              <a:lnTo>
                                <a:pt x="969840" y="237960"/>
                              </a:lnTo>
                              <a:lnTo>
                                <a:pt x="977760" y="255240"/>
                              </a:lnTo>
                              <a:lnTo>
                                <a:pt x="986400" y="272520"/>
                              </a:lnTo>
                              <a:lnTo>
                                <a:pt x="995760" y="289440"/>
                              </a:lnTo>
                              <a:lnTo>
                                <a:pt x="1009440" y="311400"/>
                              </a:lnTo>
                              <a:lnTo>
                                <a:pt x="1022760" y="333360"/>
                              </a:lnTo>
                              <a:lnTo>
                                <a:pt x="1031040" y="348480"/>
                              </a:lnTo>
                              <a:lnTo>
                                <a:pt x="1037520" y="361800"/>
                              </a:lnTo>
                              <a:lnTo>
                                <a:pt x="1040040" y="368280"/>
                              </a:lnTo>
                              <a:lnTo>
                                <a:pt x="1042560" y="375120"/>
                              </a:lnTo>
                              <a:lnTo>
                                <a:pt x="1042920" y="375840"/>
                              </a:lnTo>
                              <a:lnTo>
                                <a:pt x="1043640" y="378000"/>
                              </a:lnTo>
                              <a:lnTo>
                                <a:pt x="1044360" y="380160"/>
                              </a:lnTo>
                              <a:lnTo>
                                <a:pt x="1044720" y="382320"/>
                              </a:lnTo>
                              <a:lnTo>
                                <a:pt x="1045440" y="384480"/>
                              </a:lnTo>
                              <a:lnTo>
                                <a:pt x="1045800" y="387720"/>
                              </a:lnTo>
                              <a:lnTo>
                                <a:pt x="1045080" y="393120"/>
                              </a:lnTo>
                              <a:lnTo>
                                <a:pt x="1045080" y="393480"/>
                              </a:lnTo>
                              <a:lnTo>
                                <a:pt x="1045080" y="393840"/>
                              </a:lnTo>
                              <a:lnTo>
                                <a:pt x="1044720" y="394200"/>
                              </a:lnTo>
                              <a:lnTo>
                                <a:pt x="1044720" y="394560"/>
                              </a:lnTo>
                              <a:lnTo>
                                <a:pt x="1044360" y="394920"/>
                              </a:lnTo>
                              <a:lnTo>
                                <a:pt x="1044360" y="395280"/>
                              </a:lnTo>
                              <a:lnTo>
                                <a:pt x="1044000" y="395280"/>
                              </a:lnTo>
                              <a:lnTo>
                                <a:pt x="1043640" y="395640"/>
                              </a:lnTo>
                              <a:lnTo>
                                <a:pt x="1043640" y="396000"/>
                              </a:lnTo>
                              <a:lnTo>
                                <a:pt x="1043280" y="396360"/>
                              </a:lnTo>
                              <a:lnTo>
                                <a:pt x="1042920" y="396720"/>
                              </a:lnTo>
                              <a:lnTo>
                                <a:pt x="1042920" y="396720"/>
                              </a:lnTo>
                              <a:lnTo>
                                <a:pt x="1042560" y="397080"/>
                              </a:lnTo>
                              <a:lnTo>
                                <a:pt x="1042200" y="397080"/>
                              </a:lnTo>
                              <a:lnTo>
                                <a:pt x="1041840" y="397440"/>
                              </a:lnTo>
                              <a:lnTo>
                                <a:pt x="1041120" y="397800"/>
                              </a:lnTo>
                              <a:lnTo>
                                <a:pt x="1040760" y="398160"/>
                              </a:lnTo>
                              <a:lnTo>
                                <a:pt x="1040040" y="398160"/>
                              </a:lnTo>
                              <a:lnTo>
                                <a:pt x="1039320" y="398520"/>
                              </a:lnTo>
                              <a:lnTo>
                                <a:pt x="1038960" y="398880"/>
                              </a:lnTo>
                              <a:lnTo>
                                <a:pt x="1038240" y="398880"/>
                              </a:lnTo>
                              <a:lnTo>
                                <a:pt x="1037520" y="399240"/>
                              </a:lnTo>
                              <a:lnTo>
                                <a:pt x="1036800" y="399240"/>
                              </a:lnTo>
                              <a:lnTo>
                                <a:pt x="1036440" y="399240"/>
                              </a:lnTo>
                              <a:lnTo>
                                <a:pt x="1035720" y="399240"/>
                              </a:lnTo>
                              <a:lnTo>
                                <a:pt x="1035000" y="399240"/>
                              </a:lnTo>
                              <a:lnTo>
                                <a:pt x="1034280" y="399240"/>
                              </a:lnTo>
                              <a:lnTo>
                                <a:pt x="1033560" y="399240"/>
                              </a:lnTo>
                              <a:lnTo>
                                <a:pt x="1033200" y="399240"/>
                              </a:lnTo>
                              <a:lnTo>
                                <a:pt x="1031760" y="399240"/>
                              </a:lnTo>
                              <a:lnTo>
                                <a:pt x="1026720" y="399240"/>
                              </a:lnTo>
                              <a:lnTo>
                                <a:pt x="1025280" y="398880"/>
                              </a:lnTo>
                              <a:lnTo>
                                <a:pt x="1023840" y="398880"/>
                              </a:lnTo>
                              <a:lnTo>
                                <a:pt x="1022400" y="398880"/>
                              </a:lnTo>
                              <a:lnTo>
                                <a:pt x="1020960" y="398520"/>
                              </a:lnTo>
                              <a:lnTo>
                                <a:pt x="1019520" y="398160"/>
                              </a:lnTo>
                              <a:lnTo>
                                <a:pt x="1018080" y="397800"/>
                              </a:lnTo>
                              <a:lnTo>
                                <a:pt x="1016640" y="397440"/>
                              </a:lnTo>
                              <a:lnTo>
                                <a:pt x="1015200" y="397080"/>
                              </a:lnTo>
                              <a:lnTo>
                                <a:pt x="1014120" y="396720"/>
                              </a:lnTo>
                              <a:lnTo>
                                <a:pt x="1012680" y="396000"/>
                              </a:lnTo>
                              <a:lnTo>
                                <a:pt x="1010880" y="394920"/>
                              </a:lnTo>
                              <a:lnTo>
                                <a:pt x="1010160" y="394560"/>
                              </a:lnTo>
                              <a:lnTo>
                                <a:pt x="1009440" y="394200"/>
                              </a:lnTo>
                              <a:lnTo>
                                <a:pt x="1008720" y="393840"/>
                              </a:lnTo>
                              <a:lnTo>
                                <a:pt x="1008000" y="393120"/>
                              </a:lnTo>
                              <a:lnTo>
                                <a:pt x="1007640" y="392760"/>
                              </a:lnTo>
                              <a:lnTo>
                                <a:pt x="1006920" y="392040"/>
                              </a:lnTo>
                              <a:lnTo>
                                <a:pt x="1006200" y="391680"/>
                              </a:lnTo>
                              <a:lnTo>
                                <a:pt x="1005840" y="390960"/>
                              </a:lnTo>
                              <a:lnTo>
                                <a:pt x="1005120" y="390240"/>
                              </a:lnTo>
                              <a:lnTo>
                                <a:pt x="1004760" y="389520"/>
                              </a:lnTo>
                              <a:lnTo>
                                <a:pt x="1004040" y="388800"/>
                              </a:lnTo>
                              <a:lnTo>
                                <a:pt x="1003680" y="388080"/>
                              </a:lnTo>
                              <a:lnTo>
                                <a:pt x="1003320" y="387360"/>
                              </a:lnTo>
                              <a:lnTo>
                                <a:pt x="1002960" y="386640"/>
                              </a:lnTo>
                              <a:lnTo>
                                <a:pt x="1002600" y="385920"/>
                              </a:lnTo>
                              <a:lnTo>
                                <a:pt x="1002240" y="384840"/>
                              </a:lnTo>
                              <a:lnTo>
                                <a:pt x="1002240" y="384120"/>
                              </a:lnTo>
                              <a:lnTo>
                                <a:pt x="1001880" y="383400"/>
                              </a:lnTo>
                              <a:lnTo>
                                <a:pt x="1001880" y="382680"/>
                              </a:lnTo>
                              <a:lnTo>
                                <a:pt x="1001520" y="381600"/>
                              </a:lnTo>
                              <a:lnTo>
                                <a:pt x="1001520" y="380880"/>
                              </a:lnTo>
                              <a:lnTo>
                                <a:pt x="1001520" y="380160"/>
                              </a:lnTo>
                              <a:lnTo>
                                <a:pt x="1001520" y="379440"/>
                              </a:lnTo>
                              <a:lnTo>
                                <a:pt x="1001520" y="378360"/>
                              </a:lnTo>
                              <a:lnTo>
                                <a:pt x="1001520" y="376920"/>
                              </a:lnTo>
                              <a:lnTo>
                                <a:pt x="1001520" y="375120"/>
                              </a:lnTo>
                              <a:lnTo>
                                <a:pt x="1001880" y="373320"/>
                              </a:lnTo>
                              <a:lnTo>
                                <a:pt x="1001880" y="371880"/>
                              </a:lnTo>
                              <a:lnTo>
                                <a:pt x="1002240" y="370080"/>
                              </a:lnTo>
                              <a:lnTo>
                                <a:pt x="1002960" y="368640"/>
                              </a:lnTo>
                              <a:lnTo>
                                <a:pt x="1003320" y="366480"/>
                              </a:lnTo>
                              <a:lnTo>
                                <a:pt x="1009080" y="354240"/>
                              </a:lnTo>
                              <a:lnTo>
                                <a:pt x="1011960" y="349920"/>
                              </a:lnTo>
                              <a:lnTo>
                                <a:pt x="1014840" y="345960"/>
                              </a:lnTo>
                              <a:lnTo>
                                <a:pt x="1018080" y="342000"/>
                              </a:lnTo>
                              <a:lnTo>
                                <a:pt x="1021320" y="338040"/>
                              </a:lnTo>
                              <a:lnTo>
                                <a:pt x="1026720" y="332280"/>
                              </a:lnTo>
                              <a:lnTo>
                                <a:pt x="1038600" y="321840"/>
                              </a:lnTo>
                              <a:lnTo>
                                <a:pt x="1062720" y="302760"/>
                              </a:lnTo>
                              <a:lnTo>
                                <a:pt x="1065600" y="300600"/>
                              </a:lnTo>
                              <a:lnTo>
                                <a:pt x="1085760" y="285120"/>
                              </a:lnTo>
                              <a:lnTo>
                                <a:pt x="1105200" y="270360"/>
                              </a:lnTo>
                              <a:lnTo>
                                <a:pt x="1126080" y="254520"/>
                              </a:lnTo>
                              <a:lnTo>
                                <a:pt x="1138320" y="245160"/>
                              </a:lnTo>
                              <a:lnTo>
                                <a:pt x="1168200" y="222480"/>
                              </a:lnTo>
                              <a:lnTo>
                                <a:pt x="1197360" y="199800"/>
                              </a:lnTo>
                              <a:lnTo>
                                <a:pt x="1211760" y="188280"/>
                              </a:lnTo>
                              <a:lnTo>
                                <a:pt x="1221120" y="180720"/>
                              </a:lnTo>
                              <a:lnTo>
                                <a:pt x="1227960" y="174960"/>
                              </a:lnTo>
                              <a:lnTo>
                                <a:pt x="1234440" y="169560"/>
                              </a:lnTo>
                              <a:lnTo>
                                <a:pt x="1239480" y="165240"/>
                              </a:lnTo>
                              <a:lnTo>
                                <a:pt x="1244160" y="161640"/>
                              </a:lnTo>
                              <a:lnTo>
                                <a:pt x="1248120" y="158400"/>
                              </a:lnTo>
                              <a:lnTo>
                                <a:pt x="1251360" y="155520"/>
                              </a:lnTo>
                              <a:lnTo>
                                <a:pt x="1254240" y="153000"/>
                              </a:lnTo>
                              <a:lnTo>
                                <a:pt x="1256400" y="151200"/>
                              </a:lnTo>
                              <a:lnTo>
                                <a:pt x="1258200" y="149760"/>
                              </a:lnTo>
                              <a:lnTo>
                                <a:pt x="1259640" y="148680"/>
                              </a:lnTo>
                              <a:lnTo>
                                <a:pt x="1260720" y="147600"/>
                              </a:lnTo>
                              <a:lnTo>
                                <a:pt x="1261080" y="147240"/>
                              </a:lnTo>
                              <a:lnTo>
                                <a:pt x="1261440" y="146880"/>
                              </a:lnTo>
                              <a:lnTo>
                                <a:pt x="1261800" y="146520"/>
                              </a:lnTo>
                            </a:path>
                          </a:pathLst>
                        </a:custGeom>
                        <a:noFill/>
                        <a:ln cap="rnd" w="9000">
                          <a:solidFill>
                            <a:srgbClr val="004f8b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nk 18" path="m243000,286200l240840,283320l239760,281160l239040,280080l238680,279000l237960,278280l237240,277560l235440,276120l234360,275400l233640,274680l233280,272880l233280,272160l232560,271080l230400,268920l229320,267840l228600,266760l228240,265680l227880,264600l227880,263880l228240,262080l228240,259560l227880,258480l227160,257760l226440,257760l225720,257400l224640,258120l223920,260280l224280,261360l224640,262440l228600,271800l231120,281880l232560,292320l234000,302760l235800,316080l238320,329040l241920,344520l245520,360000l249120,375480l252360,390240l258840,412920l264600,427320l271440,443160l276120,453600l281160,465840l288360,485640l299160,514080l302760,523440l307080,536760l310320,547560l312840,554760l315720,560520l318960,566280l320040,567720l320760,569160l321480,570600l323280,573480l324000,574920l324720,576360l325440,577440l325800,578160l326520,578880l326880,579600l327240,580320l327960,580680l326880,579960l326520,579240l325800,578520l325080,577800l325080,577080l324720,576720l324360,576360l324360,575640l324000,574920l324000,573840l324000,572040l324000,572040em181080,233640l181080,231120l181440,228960l181800,227160l182520,225000l183600,223200l184320,221400l185400,219600l186120,217800l187200,216000l188280,214200l189000,212400l189720,210600l191160,207000l192600,204120l194400,201240l196200,198720l198720,196200l201600,193680l205200,190800l210600,186840l219240,180360l224640,175680l230760,169560l243720,156240l253080,148680l265680,140400l272160,136800l278640,133200l285480,130320l298080,125280l308520,122040l318960,119880l322200,119520l325440,119520l328320,119160l331560,119520l334800,119520l337680,119880l340920,120240l343800,120960l347040,121680l349920,122400l353160,123480l365760,129600l367560,130680l369360,131760l370800,132840l372240,134280l373680,135360l375120,136800l376560,138240l377640,139680l379440,142200l380880,144000l382320,146160l383400,148680l384480,150840l385560,153000l386280,155520l387360,158760l388440,162000l389160,165600l389880,169200l390240,172440l390600,176040l390960,179640l390960,183240l390600,186840l390600,190440l389880,195480l388080,203040l386280,210960l383760,218520l381240,226080l378360,233640l374040,243000l360000,270000l349920,287280l343080,299520l339840,304560l330840,318960l326520,325440l322560,330480l320760,333360l318600,335880l316440,338760l314280,341640l312120,344160l309960,346680l307440,349200l305280,351720l303120,354240l300960,356400l298080,359640l295920,362520l294120,365040l292680,367200l291600,369000l290520,370800l288720,373320l285840,376200em390600,23760l389520,23040l388800,21960l387000,20160l385200,18720l383400,16920l381600,15120l379800,13320l374400,7920l372240,5400l369720,3240l368640,2160l367560,720l366840,360l366840,0l366840,0l366840,0l366840,720l366840,5400l367200,9720l367560,13680l367920,18000l368640,24120l369720,30240l371160,36720l372240,42840l376200,63720l380160,87480l383400,108720l387360,129960l390960,151200l395280,171720l408960,224640l421200,272160l427680,305640l430560,323280l435240,353520l442800,390600l451080,420840l459720,451080l470880,489960l475200,504720l486000,535320l490680,546840l492480,552240l493560,557640l495000,561960l496080,565200l496440,565920l496800,566280l497160,566640l497520,566640l497880,566640l498240,566640l498600,566280l498960,566280l499320,565920l499320,565560l499680,564840l499680,564480l499680,563760l499680,563400l499320,561960l498960,561600l498600,561240l497880,560160l495360,555840l494280,553680l493560,551160l492120,547920l490680,542880em556920,180000l556920,178560l556920,177840l556920,177120l556560,177120l556560,177120l556200,177480l556200,177840l555840,178560l555480,179280l555120,180000l554760,180720l554400,181440l554040,182520l553320,183240l552600,183960l552240,184680l546480,191160l542880,195480l540000,199440l536760,204480l536400,205560l510480,240840l481680,274320l450360,306000l417240,336600l382680,365400l347400,393120l275040,446040l243000,467280l198360,494280l158760,515880l120240,535680l81360,554040l44280,569880l37440,572400l30600,575280l20880,578160l18000,578880l15480,579240l12960,579600l10440,579960l6120,579960l5400,579960l5040,579960l4680,579960l4320,579960l3960,579960l3240,579960l2880,579960l2520,579960l2160,579960l1440,579600l1080,579600l720,579240l360,579240l360,578880l0,578880l0,578520l0,578520l0,578160l0,578160l0,577800l0,577800l0,577440l0,577440l0,577080l0,577080l0,576720l0,576360l0,576360l0,576000l360,576000l360,575640l360,575640l360,575280l720,575280l720,574920l720,574920l720,574920l1080,574560l1080,574560l1080,574200l1440,574200l1440,574200l1800,573840l1800,573840l2160,573840l3600,572040l5040,570240l6840,568440l8640,566640l11160,564840l29160,551880l37800,545760l65880,527040l87480,513720l109800,501480l133920,489600l183960,467640l223560,450720l246960,439920l282600,423720l318600,409320l364680,393480l394920,381240l419400,371160l445680,361800l506520,345240l546480,337320l563760,333360l574560,330480l581760,328680l589320,326880l596520,325080l604440,323640l612360,322560l615240,322200l617760,321840l620640,321120l623520,320400l627480,319320l632520,316800l638640,313200l642240,311040l646920,308160l651960,304200l655560,299880l657000,294120l657000,292320l656640,288360l657720,285480l658800,284760l659880,284400l660600,284040l661320,283320l661680,280800l661680,278640l661680,276120l661680,275400l661680,275400l661680,275400l661680,275400l658800,275040l658800,274680l658440,274680l658440,274680l658440,274680l658080,274680l658080,274680l658080,274320l657720,274320l657720,274320l657720,274320l657720,273960l657360,273960l657360,273960l657360,273600l657360,273600l657360,273600l657000,273240l657000,273240l657000,273240l657000,272880l657000,272880l657000,272880l657000,272520l657000,272520l657000,272520l656640,272160l656640,272160l656640,271800l656640,271800l656640,271800l657000,271440l657000,271440l657000,271440l656640,270720l654480,270360l653040,270360l652320,270360l651960,270360l651240,270360l648000,270360l647280,270360l647280,270360l647280,270360l647280,270360l647280,270360l647280,269640l647280,266400l647280,265680l647280,265680l647280,265680l647280,265680l646560,265680l643680,266400l640080,268200l630000,275400l626760,280800l622800,284760l617400,290160l614160,295920l604800,317160l600480,332280l597600,351360l596160,363600l595080,373680l595080,384840l594720,389880l594720,391320l594360,392400l594360,393480l594360,394560l594720,395640l594720,397080l594720,398160l595080,399240l595440,400320l595440,401400l596520,403560l600480,409320l602280,411480l602640,412200l603000,412560l603360,412920l604080,413640l604440,414000l604800,414360l605160,414720l605880,415080l606240,415440l606960,415800l607320,416160l608040,416520l608400,416880l609120,416880l609480,417240l610200,417600l610920,417600l611280,417960l612000,417960l612720,417960l613080,417960l613800,417960l614880,417960l618120,418320l619560,418320l621000,418320l622080,418320l623520,418320l624960,418320l626400,418320l627840,417960l628920,417600l630360,417240l631800,416880l633240,416520l635400,415080l637560,413280l639720,411480l641880,409680l643680,407880l645840,406080l647640,403560l651960,399240l660600,389880l662400,387720l663840,385560l665640,383400l667080,381240l668160,378720l670320,374400l676800,357120l682200,345240l684720,339840l687240,334440l691200,324000l691560,321840l692280,319320l692640,317160l693000,314640l693360,312480l693360,308520l691920,297720l690120,284760l689040,267120l686160,257760l684720,252720l685080,253440l685440,254520l685440,256320l685800,261000l686160,265320l689400,278280l690840,284760l694800,298440l699120,313200l701640,322560l703440,328680l705960,333000l708480,336240l711360,337680l713880,336600l718200,333000l718920,332280l723240,327240l726840,321480l732960,309240l734400,305280l736200,301320l738360,297360l740520,293760l743400,289440l748440,284400l753480,279360l756000,275400l757440,272160l759240,268920l761760,265680l765000,261360l766440,257040l767160,256320l770760,256320l771120,257040l771480,258840l772200,261000l772920,262800l773280,264960l774360,266760l775080,268560l776160,270360l776880,272160l778320,274320l781560,280080l783360,282960l786240,285840l792000,291240l794160,294120l795960,297360l799200,298800l799560,298800l800280,298800l800640,298800l801360,298800l801720,298440l802440,298440l802800,298080l803520,298080l803880,297720l804240,297360l804960,297000l810000,295200l819720,291240l821160,290520l822240,289800l823680,289080l824760,288000l825840,286920l826920,286200l828360,284760l830520,282600l848160,263880l855720,253440l858600,248040l860760,242640l862560,237240l863280,233640l864720,228960l867240,222840l870120,216000l871200,210240l871200,208440l871920,207720l872640,207000l873360,205920l874080,204480l874800,202680l875520,200880l875880,201600l875880,202320l875880,203760l875520,213480l875520,225720l876600,237240l881280,254520l883080,259920l884520,264960l884880,265680l885240,266040l885240,266760l885600,267480l885960,267840l886320,268560l886680,268920l887040,269640l887400,270000l887760,270360l888120,271080l888480,271440l889200,271800l889560,272160l889920,272520l890640,272880l891000,273240l891720,273600l892080,273960l892800,274320l893520,274320l893880,274680l894600,275040l895320,275040l896040,275040l896400,275400l897480,275400l898560,275400l899640,275400l900360,275400l901440,275400l902520,275400l903240,275040l904320,275040l905400,274680l906480,274320l907920,273960l909000,273600l910440,272880l911520,272160l912600,271800l913680,271080l915480,269640l925200,263520l936720,255600l948240,245880l953640,239760l959760,232560l962640,228960l965520,225360l968040,221400l970200,217440l974520,209520l975960,204480l976680,200160l977040,194760l976320,187200l975960,180000l974880,159120l971280,138600l965160,118440l956880,99000l955800,96480l954360,94320l951120,91080l951120,90720l950760,90720l950760,90720l950400,90720l950400,90720l950040,90360l950040,90360l949680,90360l949680,90360l949320,90360l949320,90360l948960,90360l948960,90360l948600,90360l948600,90360l948600,90360l948240,90360l948240,90360l947880,90360l947880,90360l947520,90360l947520,90360l947160,90720l946800,90720l946440,91080l946080,91440l945720,91800l945360,91800l944640,92160l944280,92520l944280,92880l943920,93240l943560,93600l943200,94320l942840,94680l942480,95040l939600,101880l937800,109080l937800,124920l937800,133200l939240,153720l940320,160200l941760,167040l943200,173880l945360,180360l947520,186840l950040,193320l952920,199800l962280,221040l969840,237960l977760,255240l986400,272520l995760,289440l1009440,311400l1022760,333360l1031040,348480l1037520,361800l1040040,368280l1042560,375120l1042920,375840l1043640,378000l1044360,380160l1044720,382320l1045440,384480l1045800,387720l1045080,393120l1045080,393480l1045080,393840l1044720,394200l1044720,394560l1044360,394920l1044360,395280l1044000,395280l1043640,395640l1043640,396000l1043280,396360l1042920,396720l1042920,396720l1042560,397080l1042200,397080l1041840,397440l1041120,397800l1040760,398160l1040040,398160l1039320,398520l1038960,398880l1038240,398880l1037520,399240l1036800,399240l1036440,399240l1035720,399240l1035000,399240l1034280,399240l1033560,399240l1033200,399240l1031760,399240l1026720,399240l1025280,398880l1023840,398880l1022400,398880l1020960,398520l1019520,398160l1018080,397800l1016640,397440l1015200,397080l1014120,396720l1012680,396000l1010880,394920l1010160,394560l1009440,394200l1008720,393840l1008000,393120l1007640,392760l1006920,392040l1006200,391680l1005840,390960l1005120,390240l1004760,389520l1004040,388800l1003680,388080l1003320,387360l1002960,386640l1002600,385920l1002240,384840l1002240,384120l1001880,383400l1001880,382680l1001520,381600l1001520,380880l1001520,380160l1001520,379440l1001520,378360l1001520,376920l1001520,375120l1001880,373320l1001880,371880l1002240,370080l1002960,368640l1003320,366480l1009080,354240l1011960,349920l1014840,345960l1018080,342000l1021320,338040l1026720,332280l1038600,321840l1062720,302760l1065600,300600l1085760,285120l1105200,270360l1126080,254520l1138320,245160l1168200,222480l1197360,199800l1211760,188280l1221120,180720l1227960,174960l1234440,169560l1239480,165240l1244160,161640l1248120,158400l1251360,155520l1254240,153000l1256400,151200l1258200,149760l1259640,148680l1260720,147600l1261080,147240l1261440,146880l1261800,146520e" stroked="t" o:allowincell="f" style="position:absolute;margin-left:268.9pt;margin-top:6.95pt;width:100.05pt;height:46.4pt;mso-wrap-style:none;v-text-anchor:middle">
                <v:fill o:detectmouseclick="t" on="false"/>
                <v:stroke color="#004f8b" weight="9000" joinstyle="round" endcap="round"/>
                <w10:wrap type="none"/>
              </v:shap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"/>
      <w:lvlJc w:val="left"/>
      <w:pPr>
        <w:tabs>
          <w:tab w:val="num" w:pos="1170"/>
        </w:tabs>
        <w:ind w:left="117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4:39:00Z</dcterms:created>
  <dc:creator>EMORY UNIVERSITY</dc:creator>
  <dc:description/>
  <cp:keywords/>
  <dc:language>en-US</dc:language>
  <cp:lastModifiedBy>praskaus@alumni.uv.es</cp:lastModifiedBy>
  <dcterms:modified xsi:type="dcterms:W3CDTF">2018-05-30T14:39:00Z</dcterms:modified>
  <cp:revision>2</cp:revision>
  <dc:subject/>
  <dc:title>Conflict of Interest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